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5C90B7" w14:textId="77777777" w:rsidR="00AB0DF3" w:rsidRPr="00AB0DF3" w:rsidRDefault="00AB0DF3" w:rsidP="00AB0DF3">
      <w:pPr>
        <w:pStyle w:val="Heading2"/>
        <w:spacing w:before="0" w:line="360" w:lineRule="auto"/>
        <w:rPr>
          <w:rFonts w:asciiTheme="minorHAnsi" w:eastAsia="Times New Roman" w:hAnsiTheme="minorHAnsi"/>
          <w:b/>
          <w:color w:val="auto"/>
          <w:sz w:val="36"/>
          <w:szCs w:val="36"/>
        </w:rPr>
      </w:pPr>
      <w:bookmarkStart w:id="0" w:name="_GoBack"/>
      <w:bookmarkEnd w:id="0"/>
      <w:r w:rsidRPr="00AB0DF3">
        <w:rPr>
          <w:rFonts w:asciiTheme="minorHAnsi" w:eastAsia="Times New Roman" w:hAnsiTheme="minorHAnsi"/>
          <w:b/>
          <w:color w:val="auto"/>
          <w:sz w:val="36"/>
          <w:szCs w:val="36"/>
        </w:rPr>
        <w:t>Supplementary Data</w:t>
      </w:r>
    </w:p>
    <w:p w14:paraId="5B2898A4" w14:textId="77777777" w:rsidR="00AB0DF3" w:rsidRPr="00AB0DF3" w:rsidRDefault="00AB0DF3" w:rsidP="00AB0DF3">
      <w:pPr>
        <w:pStyle w:val="Heading2"/>
        <w:spacing w:before="0" w:line="360" w:lineRule="auto"/>
        <w:rPr>
          <w:rFonts w:asciiTheme="minorHAnsi" w:eastAsia="Times New Roman" w:hAnsiTheme="minorHAnsi"/>
          <w:color w:val="auto"/>
          <w:sz w:val="24"/>
          <w:szCs w:val="24"/>
        </w:rPr>
      </w:pPr>
      <w:r w:rsidRPr="00AB0DF3">
        <w:rPr>
          <w:rFonts w:asciiTheme="minorHAnsi" w:eastAsia="Times New Roman" w:hAnsiTheme="minorHAnsi"/>
          <w:color w:val="auto"/>
          <w:sz w:val="24"/>
          <w:szCs w:val="24"/>
        </w:rPr>
        <w:t xml:space="preserve">For Age and Ageing paper: </w:t>
      </w:r>
      <w:r w:rsidRPr="00AB0DF3">
        <w:rPr>
          <w:rFonts w:asciiTheme="minorHAnsi" w:eastAsia="Times New Roman" w:hAnsiTheme="minorHAnsi"/>
          <w:i/>
          <w:color w:val="auto"/>
          <w:sz w:val="24"/>
          <w:szCs w:val="24"/>
        </w:rPr>
        <w:t>Age-related references in national public health, technology appraisal and clinical guidelines and guidance: documentary analysis</w:t>
      </w:r>
    </w:p>
    <w:p w14:paraId="3F74B574" w14:textId="77777777" w:rsidR="00AB0DF3" w:rsidRPr="00AB0DF3" w:rsidRDefault="00AB0DF3" w:rsidP="00AB0DF3">
      <w:pPr>
        <w:pStyle w:val="Heading2"/>
        <w:spacing w:before="0" w:line="360" w:lineRule="auto"/>
        <w:rPr>
          <w:rFonts w:asciiTheme="minorHAnsi" w:eastAsia="Times New Roman" w:hAnsiTheme="minorHAnsi"/>
          <w:b/>
          <w:color w:val="auto"/>
          <w:sz w:val="28"/>
          <w:szCs w:val="28"/>
        </w:rPr>
      </w:pPr>
    </w:p>
    <w:p w14:paraId="7B61EFDD" w14:textId="77777777" w:rsidR="00AB0DF3" w:rsidRPr="00AB0DF3" w:rsidRDefault="00AB0DF3" w:rsidP="00AB0DF3">
      <w:pPr>
        <w:pStyle w:val="Heading2"/>
        <w:spacing w:before="0" w:line="360" w:lineRule="auto"/>
        <w:rPr>
          <w:rFonts w:asciiTheme="minorHAnsi" w:eastAsia="Times New Roman" w:hAnsiTheme="minorHAnsi"/>
          <w:b/>
          <w:color w:val="auto"/>
          <w:sz w:val="28"/>
          <w:szCs w:val="28"/>
        </w:rPr>
      </w:pPr>
    </w:p>
    <w:p w14:paraId="773BF17C" w14:textId="77777777" w:rsidR="00AB0DF3" w:rsidRPr="00AB0DF3" w:rsidRDefault="00AB0DF3" w:rsidP="00AB0DF3">
      <w:pPr>
        <w:pStyle w:val="Heading2"/>
        <w:spacing w:before="0" w:line="360" w:lineRule="auto"/>
        <w:rPr>
          <w:rFonts w:asciiTheme="minorHAnsi" w:eastAsia="Times New Roman" w:hAnsiTheme="minorHAnsi"/>
          <w:b/>
          <w:color w:val="auto"/>
          <w:sz w:val="28"/>
          <w:szCs w:val="28"/>
        </w:rPr>
      </w:pPr>
      <w:proofErr w:type="gramStart"/>
      <w:r w:rsidRPr="00AB0DF3">
        <w:rPr>
          <w:rFonts w:asciiTheme="minorHAnsi" w:eastAsia="Times New Roman" w:hAnsiTheme="minorHAnsi"/>
          <w:b/>
          <w:color w:val="auto"/>
          <w:sz w:val="28"/>
          <w:szCs w:val="28"/>
        </w:rPr>
        <w:t>Appendix 1.</w:t>
      </w:r>
      <w:proofErr w:type="gramEnd"/>
      <w:r w:rsidRPr="00AB0DF3">
        <w:rPr>
          <w:rFonts w:asciiTheme="minorHAnsi" w:eastAsia="Times New Roman" w:hAnsiTheme="minorHAnsi"/>
          <w:b/>
          <w:color w:val="auto"/>
          <w:sz w:val="28"/>
          <w:szCs w:val="28"/>
        </w:rPr>
        <w:t xml:space="preserve"> Age in NICE Guidance</w:t>
      </w:r>
    </w:p>
    <w:p w14:paraId="51AC1A28" w14:textId="77777777" w:rsidR="00AB0DF3" w:rsidRPr="00AB0DF3" w:rsidRDefault="00AB0DF3" w:rsidP="00AB0DF3">
      <w:pPr>
        <w:spacing w:after="120" w:line="480" w:lineRule="auto"/>
        <w:rPr>
          <w:rFonts w:eastAsiaTheme="majorEastAsia" w:cstheme="majorBidi"/>
          <w:b/>
        </w:rPr>
      </w:pPr>
      <w:r w:rsidRPr="00AB0DF3">
        <w:rPr>
          <w:rFonts w:eastAsiaTheme="majorEastAsia" w:cstheme="majorBidi"/>
          <w:b/>
        </w:rPr>
        <w:t>Funding</w:t>
      </w:r>
    </w:p>
    <w:p w14:paraId="527450F7" w14:textId="77777777" w:rsidR="00AB0DF3" w:rsidRPr="00AB0DF3" w:rsidRDefault="00AB0DF3" w:rsidP="00AB0DF3">
      <w:pPr>
        <w:spacing w:after="120" w:line="480" w:lineRule="auto"/>
        <w:rPr>
          <w:rFonts w:eastAsiaTheme="majorEastAsia" w:cstheme="majorBidi"/>
        </w:rPr>
      </w:pPr>
      <w:r w:rsidRPr="00AB0DF3">
        <w:rPr>
          <w:rFonts w:eastAsiaTheme="majorEastAsia" w:cstheme="majorBidi"/>
        </w:rPr>
        <w:t xml:space="preserve">This work was supported by the National Institute for Health Research's School for Public Health Research (NIHR SPHR http://sphr.nihr.ac.uk/). The views expressed are those of the authors and not necessarily those of the NHS, the NIHR or the Department of Health. SPHR is funded by the NIHR. SPHR is a partnership between the Universities of Sheffield, Bristol, Cambridge; UCL; The London School for Hygiene and Tropical Medicine; The Peninsula College of Medicine and Dentistry; the </w:t>
      </w:r>
      <w:proofErr w:type="spellStart"/>
      <w:r w:rsidRPr="00AB0DF3">
        <w:rPr>
          <w:rFonts w:eastAsiaTheme="majorEastAsia" w:cstheme="majorBidi"/>
        </w:rPr>
        <w:t>LiLaC</w:t>
      </w:r>
      <w:proofErr w:type="spellEnd"/>
      <w:r w:rsidRPr="00AB0DF3">
        <w:rPr>
          <w:rFonts w:eastAsiaTheme="majorEastAsia" w:cstheme="majorBidi"/>
        </w:rPr>
        <w:t xml:space="preserve"> collaboration between the Universities of Liverpool and Lancaster and Fuse; The Centre for Translational Research in Public Health, </w:t>
      </w:r>
      <w:proofErr w:type="gramStart"/>
      <w:r w:rsidRPr="00AB0DF3">
        <w:rPr>
          <w:rFonts w:eastAsiaTheme="majorEastAsia" w:cstheme="majorBidi"/>
        </w:rPr>
        <w:t>a collaboration</w:t>
      </w:r>
      <w:proofErr w:type="gramEnd"/>
      <w:r w:rsidRPr="00AB0DF3">
        <w:rPr>
          <w:rFonts w:eastAsiaTheme="majorEastAsia" w:cstheme="majorBidi"/>
        </w:rPr>
        <w:t xml:space="preserve"> between Newcastle, Durham, Northumbria, Sunderland and Teesside Universities. JA &amp; MW are members of the Centre for Diet and Activity Research (CEDAR) a UKCRC Public Health Research Centre of Excellence - funding from the British Heart Foundation, Cancer Research UK, Economic and Social Research Council, Medical Research Council, the National Institute for Health Research, and the </w:t>
      </w:r>
      <w:proofErr w:type="spellStart"/>
      <w:r w:rsidRPr="00AB0DF3">
        <w:rPr>
          <w:rFonts w:eastAsiaTheme="majorEastAsia" w:cstheme="majorBidi"/>
        </w:rPr>
        <w:t>Wellcome</w:t>
      </w:r>
      <w:proofErr w:type="spellEnd"/>
      <w:r w:rsidRPr="00AB0DF3">
        <w:rPr>
          <w:rFonts w:eastAsiaTheme="majorEastAsia" w:cstheme="majorBidi"/>
        </w:rPr>
        <w:t xml:space="preserve"> Trust, under the auspices of the UK Clinical Research Collaboration, is gratefully acknowledged. The funders had no role in study design, data collection and analysis, decision to publish, or preparation of the manuscript.</w:t>
      </w:r>
    </w:p>
    <w:p w14:paraId="5352E4CD" w14:textId="77777777" w:rsidR="00AB0DF3" w:rsidRPr="00AB0DF3" w:rsidRDefault="00AB0DF3" w:rsidP="00AB0DF3">
      <w:pPr>
        <w:spacing w:after="120" w:line="480" w:lineRule="auto"/>
        <w:rPr>
          <w:rFonts w:eastAsiaTheme="majorEastAsia" w:cstheme="majorBidi"/>
        </w:rPr>
      </w:pPr>
    </w:p>
    <w:p w14:paraId="31035740" w14:textId="77777777" w:rsidR="003846F5" w:rsidRPr="005B5F9B" w:rsidRDefault="003846F5" w:rsidP="00C252D3">
      <w:pPr>
        <w:spacing w:after="120" w:line="480" w:lineRule="auto"/>
        <w:ind w:left="397" w:hanging="397"/>
      </w:pPr>
    </w:p>
    <w:sectPr w:rsidR="003846F5" w:rsidRPr="005B5F9B" w:rsidSect="00C252D3">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0A1C7C" w14:textId="77777777" w:rsidR="008C642F" w:rsidRDefault="008C642F" w:rsidP="007E4346">
      <w:pPr>
        <w:spacing w:after="0" w:line="240" w:lineRule="auto"/>
      </w:pPr>
      <w:r>
        <w:separator/>
      </w:r>
    </w:p>
  </w:endnote>
  <w:endnote w:type="continuationSeparator" w:id="0">
    <w:p w14:paraId="6A5C2139" w14:textId="77777777" w:rsidR="008C642F" w:rsidRDefault="008C642F" w:rsidP="007E43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7144634"/>
      <w:docPartObj>
        <w:docPartGallery w:val="Page Numbers (Bottom of Page)"/>
        <w:docPartUnique/>
      </w:docPartObj>
    </w:sdtPr>
    <w:sdtEndPr>
      <w:rPr>
        <w:noProof/>
      </w:rPr>
    </w:sdtEndPr>
    <w:sdtContent>
      <w:p w14:paraId="4201E142" w14:textId="693B8846" w:rsidR="00735278" w:rsidRDefault="00735278">
        <w:pPr>
          <w:pStyle w:val="Footer"/>
          <w:jc w:val="right"/>
        </w:pPr>
        <w:r>
          <w:fldChar w:fldCharType="begin"/>
        </w:r>
        <w:r>
          <w:instrText xml:space="preserve"> PAGE   \* MERGEFORMAT </w:instrText>
        </w:r>
        <w:r>
          <w:fldChar w:fldCharType="separate"/>
        </w:r>
        <w:r w:rsidR="00C35519">
          <w:rPr>
            <w:noProof/>
          </w:rPr>
          <w:t>1</w:t>
        </w:r>
        <w:r>
          <w:rPr>
            <w:noProof/>
          </w:rPr>
          <w:fldChar w:fldCharType="end"/>
        </w:r>
      </w:p>
    </w:sdtContent>
  </w:sdt>
  <w:p w14:paraId="5CBC7ADC" w14:textId="77777777" w:rsidR="00735278" w:rsidRDefault="007352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BF6D8C" w14:textId="77777777" w:rsidR="008C642F" w:rsidRDefault="008C642F" w:rsidP="007E4346">
      <w:pPr>
        <w:spacing w:after="0" w:line="240" w:lineRule="auto"/>
      </w:pPr>
      <w:r>
        <w:separator/>
      </w:r>
    </w:p>
  </w:footnote>
  <w:footnote w:type="continuationSeparator" w:id="0">
    <w:p w14:paraId="406223B9" w14:textId="77777777" w:rsidR="008C642F" w:rsidRDefault="008C642F" w:rsidP="007E43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FA381E" w14:textId="47C96FA8" w:rsidR="00735278" w:rsidRDefault="00735278" w:rsidP="007E4346">
    <w:pPr>
      <w:pStyle w:val="Header"/>
      <w:jc w:val="right"/>
    </w:pPr>
    <w:r>
      <w:t>Age-related inequalities in national guidanc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6B4DFA8"/>
    <w:multiLevelType w:val="hybridMultilevel"/>
    <w:tmpl w:val="1CA087B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E0AE0D7A"/>
    <w:multiLevelType w:val="hybridMultilevel"/>
    <w:tmpl w:val="496116F2"/>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F27834"/>
    <w:multiLevelType w:val="hybridMultilevel"/>
    <w:tmpl w:val="714C021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6964DB1"/>
    <w:multiLevelType w:val="hybridMultilevel"/>
    <w:tmpl w:val="5D724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26E42BC"/>
    <w:multiLevelType w:val="hybridMultilevel"/>
    <w:tmpl w:val="DBDE8F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5957833"/>
    <w:multiLevelType w:val="hybridMultilevel"/>
    <w:tmpl w:val="24228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6D20FF9"/>
    <w:multiLevelType w:val="hybridMultilevel"/>
    <w:tmpl w:val="D99A6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8184C23"/>
    <w:multiLevelType w:val="hybridMultilevel"/>
    <w:tmpl w:val="44469A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8AB5E7E"/>
    <w:multiLevelType w:val="hybridMultilevel"/>
    <w:tmpl w:val="F7DA25FC"/>
    <w:lvl w:ilvl="0" w:tplc="0FB04366">
      <w:start w:val="1"/>
      <w:numFmt w:val="decimal"/>
      <w:lvlText w:val="%1."/>
      <w:lvlJc w:val="left"/>
      <w:pPr>
        <w:ind w:left="601" w:hanging="360"/>
      </w:pPr>
      <w:rPr>
        <w:rFonts w:hint="default"/>
      </w:rPr>
    </w:lvl>
    <w:lvl w:ilvl="1" w:tplc="08090019" w:tentative="1">
      <w:start w:val="1"/>
      <w:numFmt w:val="lowerLetter"/>
      <w:lvlText w:val="%2."/>
      <w:lvlJc w:val="left"/>
      <w:pPr>
        <w:ind w:left="1321" w:hanging="360"/>
      </w:pPr>
    </w:lvl>
    <w:lvl w:ilvl="2" w:tplc="0809001B" w:tentative="1">
      <w:start w:val="1"/>
      <w:numFmt w:val="lowerRoman"/>
      <w:lvlText w:val="%3."/>
      <w:lvlJc w:val="right"/>
      <w:pPr>
        <w:ind w:left="2041" w:hanging="180"/>
      </w:pPr>
    </w:lvl>
    <w:lvl w:ilvl="3" w:tplc="0809000F" w:tentative="1">
      <w:start w:val="1"/>
      <w:numFmt w:val="decimal"/>
      <w:lvlText w:val="%4."/>
      <w:lvlJc w:val="left"/>
      <w:pPr>
        <w:ind w:left="2761" w:hanging="360"/>
      </w:pPr>
    </w:lvl>
    <w:lvl w:ilvl="4" w:tplc="08090019" w:tentative="1">
      <w:start w:val="1"/>
      <w:numFmt w:val="lowerLetter"/>
      <w:lvlText w:val="%5."/>
      <w:lvlJc w:val="left"/>
      <w:pPr>
        <w:ind w:left="3481" w:hanging="360"/>
      </w:pPr>
    </w:lvl>
    <w:lvl w:ilvl="5" w:tplc="0809001B" w:tentative="1">
      <w:start w:val="1"/>
      <w:numFmt w:val="lowerRoman"/>
      <w:lvlText w:val="%6."/>
      <w:lvlJc w:val="right"/>
      <w:pPr>
        <w:ind w:left="4201" w:hanging="180"/>
      </w:pPr>
    </w:lvl>
    <w:lvl w:ilvl="6" w:tplc="0809000F" w:tentative="1">
      <w:start w:val="1"/>
      <w:numFmt w:val="decimal"/>
      <w:lvlText w:val="%7."/>
      <w:lvlJc w:val="left"/>
      <w:pPr>
        <w:ind w:left="4921" w:hanging="360"/>
      </w:pPr>
    </w:lvl>
    <w:lvl w:ilvl="7" w:tplc="08090019" w:tentative="1">
      <w:start w:val="1"/>
      <w:numFmt w:val="lowerLetter"/>
      <w:lvlText w:val="%8."/>
      <w:lvlJc w:val="left"/>
      <w:pPr>
        <w:ind w:left="5641" w:hanging="360"/>
      </w:pPr>
    </w:lvl>
    <w:lvl w:ilvl="8" w:tplc="0809001B" w:tentative="1">
      <w:start w:val="1"/>
      <w:numFmt w:val="lowerRoman"/>
      <w:lvlText w:val="%9."/>
      <w:lvlJc w:val="right"/>
      <w:pPr>
        <w:ind w:left="6361" w:hanging="180"/>
      </w:pPr>
    </w:lvl>
  </w:abstractNum>
  <w:abstractNum w:abstractNumId="9">
    <w:nsid w:val="2C893003"/>
    <w:multiLevelType w:val="hybridMultilevel"/>
    <w:tmpl w:val="5EA6795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FE63A2A"/>
    <w:multiLevelType w:val="hybridMultilevel"/>
    <w:tmpl w:val="2C424E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40C67D3"/>
    <w:multiLevelType w:val="multilevel"/>
    <w:tmpl w:val="B3C04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6A50927"/>
    <w:multiLevelType w:val="hybridMultilevel"/>
    <w:tmpl w:val="B650A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AFE682A"/>
    <w:multiLevelType w:val="hybridMultilevel"/>
    <w:tmpl w:val="7E8AE9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17B1D32"/>
    <w:multiLevelType w:val="hybridMultilevel"/>
    <w:tmpl w:val="5D6ED3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61D31547"/>
    <w:multiLevelType w:val="hybridMultilevel"/>
    <w:tmpl w:val="389C2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4D6075E"/>
    <w:multiLevelType w:val="hybridMultilevel"/>
    <w:tmpl w:val="9346843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675499D"/>
    <w:multiLevelType w:val="hybridMultilevel"/>
    <w:tmpl w:val="B7C8F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2"/>
  </w:num>
  <w:num w:numId="3">
    <w:abstractNumId w:val="15"/>
  </w:num>
  <w:num w:numId="4">
    <w:abstractNumId w:val="2"/>
  </w:num>
  <w:num w:numId="5">
    <w:abstractNumId w:val="17"/>
  </w:num>
  <w:num w:numId="6">
    <w:abstractNumId w:val="10"/>
  </w:num>
  <w:num w:numId="7">
    <w:abstractNumId w:val="3"/>
  </w:num>
  <w:num w:numId="8">
    <w:abstractNumId w:val="7"/>
  </w:num>
  <w:num w:numId="9">
    <w:abstractNumId w:val="9"/>
  </w:num>
  <w:num w:numId="10">
    <w:abstractNumId w:val="5"/>
  </w:num>
  <w:num w:numId="11">
    <w:abstractNumId w:val="16"/>
  </w:num>
  <w:num w:numId="12">
    <w:abstractNumId w:val="8"/>
  </w:num>
  <w:num w:numId="13">
    <w:abstractNumId w:val="11"/>
  </w:num>
  <w:num w:numId="14">
    <w:abstractNumId w:val="0"/>
  </w:num>
  <w:num w:numId="15">
    <w:abstractNumId w:val="1"/>
  </w:num>
  <w:num w:numId="16">
    <w:abstractNumId w:val="4"/>
  </w:num>
  <w:num w:numId="17">
    <w:abstractNumId w:val="13"/>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Libraries&gt;"/>
  </w:docVars>
  <w:rsids>
    <w:rsidRoot w:val="005E07FB"/>
    <w:rsid w:val="00000BD6"/>
    <w:rsid w:val="0000147F"/>
    <w:rsid w:val="00002B91"/>
    <w:rsid w:val="00004D90"/>
    <w:rsid w:val="00005372"/>
    <w:rsid w:val="0001020F"/>
    <w:rsid w:val="000102D9"/>
    <w:rsid w:val="00011608"/>
    <w:rsid w:val="00013066"/>
    <w:rsid w:val="00014675"/>
    <w:rsid w:val="000147E6"/>
    <w:rsid w:val="0001747D"/>
    <w:rsid w:val="00020BD8"/>
    <w:rsid w:val="0002140C"/>
    <w:rsid w:val="00021A3B"/>
    <w:rsid w:val="00025BEF"/>
    <w:rsid w:val="00027335"/>
    <w:rsid w:val="00027DBA"/>
    <w:rsid w:val="00031417"/>
    <w:rsid w:val="00031EB3"/>
    <w:rsid w:val="00032421"/>
    <w:rsid w:val="000324D4"/>
    <w:rsid w:val="0003377E"/>
    <w:rsid w:val="000357A7"/>
    <w:rsid w:val="00036210"/>
    <w:rsid w:val="00036CA3"/>
    <w:rsid w:val="000448D2"/>
    <w:rsid w:val="00045051"/>
    <w:rsid w:val="00045646"/>
    <w:rsid w:val="000460B0"/>
    <w:rsid w:val="000503C9"/>
    <w:rsid w:val="000505E0"/>
    <w:rsid w:val="00055072"/>
    <w:rsid w:val="00055583"/>
    <w:rsid w:val="0005574A"/>
    <w:rsid w:val="00056DFC"/>
    <w:rsid w:val="00060913"/>
    <w:rsid w:val="0006178C"/>
    <w:rsid w:val="000618FD"/>
    <w:rsid w:val="0006225F"/>
    <w:rsid w:val="000622BF"/>
    <w:rsid w:val="000632B2"/>
    <w:rsid w:val="0006438D"/>
    <w:rsid w:val="00066171"/>
    <w:rsid w:val="000667BB"/>
    <w:rsid w:val="000677F1"/>
    <w:rsid w:val="000747CF"/>
    <w:rsid w:val="00075A82"/>
    <w:rsid w:val="0007725C"/>
    <w:rsid w:val="00080C5D"/>
    <w:rsid w:val="00081C6A"/>
    <w:rsid w:val="00083CE6"/>
    <w:rsid w:val="00083F23"/>
    <w:rsid w:val="00084255"/>
    <w:rsid w:val="00086BBB"/>
    <w:rsid w:val="00087592"/>
    <w:rsid w:val="00090FB1"/>
    <w:rsid w:val="0009225F"/>
    <w:rsid w:val="00092EAE"/>
    <w:rsid w:val="00093F88"/>
    <w:rsid w:val="000941B7"/>
    <w:rsid w:val="00094B00"/>
    <w:rsid w:val="00095E5A"/>
    <w:rsid w:val="000A04DE"/>
    <w:rsid w:val="000A3BD7"/>
    <w:rsid w:val="000A56AC"/>
    <w:rsid w:val="000A758F"/>
    <w:rsid w:val="000A764A"/>
    <w:rsid w:val="000B073A"/>
    <w:rsid w:val="000B333C"/>
    <w:rsid w:val="000B418D"/>
    <w:rsid w:val="000B41A6"/>
    <w:rsid w:val="000B5EFD"/>
    <w:rsid w:val="000B606F"/>
    <w:rsid w:val="000C0968"/>
    <w:rsid w:val="000C0F48"/>
    <w:rsid w:val="000C12D2"/>
    <w:rsid w:val="000C3F41"/>
    <w:rsid w:val="000C4F48"/>
    <w:rsid w:val="000D0CDC"/>
    <w:rsid w:val="000D36C7"/>
    <w:rsid w:val="000D3FD8"/>
    <w:rsid w:val="000D45DA"/>
    <w:rsid w:val="000D4D3A"/>
    <w:rsid w:val="000D5857"/>
    <w:rsid w:val="000D6E15"/>
    <w:rsid w:val="000D7547"/>
    <w:rsid w:val="000D7BAA"/>
    <w:rsid w:val="000E0D1B"/>
    <w:rsid w:val="000E0E0E"/>
    <w:rsid w:val="000E1904"/>
    <w:rsid w:val="000E1D4B"/>
    <w:rsid w:val="000E3927"/>
    <w:rsid w:val="000E51D8"/>
    <w:rsid w:val="000E6675"/>
    <w:rsid w:val="000E6CEB"/>
    <w:rsid w:val="000F170F"/>
    <w:rsid w:val="000F2EF9"/>
    <w:rsid w:val="000F4510"/>
    <w:rsid w:val="000F4564"/>
    <w:rsid w:val="000F49A0"/>
    <w:rsid w:val="000F59E1"/>
    <w:rsid w:val="000F799B"/>
    <w:rsid w:val="000F7CE5"/>
    <w:rsid w:val="00100515"/>
    <w:rsid w:val="001022AC"/>
    <w:rsid w:val="0010244C"/>
    <w:rsid w:val="00106BB3"/>
    <w:rsid w:val="00111C3A"/>
    <w:rsid w:val="001120D0"/>
    <w:rsid w:val="0011288C"/>
    <w:rsid w:val="00114C6B"/>
    <w:rsid w:val="00115135"/>
    <w:rsid w:val="00117381"/>
    <w:rsid w:val="00120168"/>
    <w:rsid w:val="0012101E"/>
    <w:rsid w:val="00122354"/>
    <w:rsid w:val="00122449"/>
    <w:rsid w:val="00123178"/>
    <w:rsid w:val="0012478C"/>
    <w:rsid w:val="0012538A"/>
    <w:rsid w:val="001271B2"/>
    <w:rsid w:val="00132264"/>
    <w:rsid w:val="00132651"/>
    <w:rsid w:val="00133473"/>
    <w:rsid w:val="00133E65"/>
    <w:rsid w:val="001345BD"/>
    <w:rsid w:val="00134BD1"/>
    <w:rsid w:val="00135297"/>
    <w:rsid w:val="00143583"/>
    <w:rsid w:val="00146FE7"/>
    <w:rsid w:val="001525E7"/>
    <w:rsid w:val="0015450B"/>
    <w:rsid w:val="001553C0"/>
    <w:rsid w:val="001556AB"/>
    <w:rsid w:val="00160D21"/>
    <w:rsid w:val="00161286"/>
    <w:rsid w:val="00162544"/>
    <w:rsid w:val="00163875"/>
    <w:rsid w:val="0017029E"/>
    <w:rsid w:val="0017322A"/>
    <w:rsid w:val="00173401"/>
    <w:rsid w:val="00173918"/>
    <w:rsid w:val="00173A4C"/>
    <w:rsid w:val="0017408B"/>
    <w:rsid w:val="00176FC8"/>
    <w:rsid w:val="00180BAC"/>
    <w:rsid w:val="00187F9E"/>
    <w:rsid w:val="001932F2"/>
    <w:rsid w:val="001933C8"/>
    <w:rsid w:val="001951DD"/>
    <w:rsid w:val="001955B2"/>
    <w:rsid w:val="0019573E"/>
    <w:rsid w:val="001958A0"/>
    <w:rsid w:val="00196687"/>
    <w:rsid w:val="001A0F01"/>
    <w:rsid w:val="001A27DA"/>
    <w:rsid w:val="001A42F8"/>
    <w:rsid w:val="001A780C"/>
    <w:rsid w:val="001B0CDE"/>
    <w:rsid w:val="001B3299"/>
    <w:rsid w:val="001B562C"/>
    <w:rsid w:val="001B5AA9"/>
    <w:rsid w:val="001C0528"/>
    <w:rsid w:val="001C7788"/>
    <w:rsid w:val="001C77FD"/>
    <w:rsid w:val="001D0567"/>
    <w:rsid w:val="001D1261"/>
    <w:rsid w:val="001D5028"/>
    <w:rsid w:val="001D7000"/>
    <w:rsid w:val="001E12CA"/>
    <w:rsid w:val="001E1C9E"/>
    <w:rsid w:val="001E258B"/>
    <w:rsid w:val="001E32B6"/>
    <w:rsid w:val="001E491B"/>
    <w:rsid w:val="001E6CBE"/>
    <w:rsid w:val="001F2717"/>
    <w:rsid w:val="001F2F1F"/>
    <w:rsid w:val="001F3990"/>
    <w:rsid w:val="001F60E0"/>
    <w:rsid w:val="001F65E7"/>
    <w:rsid w:val="001F792C"/>
    <w:rsid w:val="00200FB2"/>
    <w:rsid w:val="00201402"/>
    <w:rsid w:val="00201636"/>
    <w:rsid w:val="00201B3A"/>
    <w:rsid w:val="002022AC"/>
    <w:rsid w:val="00202C26"/>
    <w:rsid w:val="002044AD"/>
    <w:rsid w:val="002048A8"/>
    <w:rsid w:val="00204C87"/>
    <w:rsid w:val="002059A2"/>
    <w:rsid w:val="00206419"/>
    <w:rsid w:val="00206765"/>
    <w:rsid w:val="00206A5A"/>
    <w:rsid w:val="00207808"/>
    <w:rsid w:val="002100BB"/>
    <w:rsid w:val="0021384B"/>
    <w:rsid w:val="00213923"/>
    <w:rsid w:val="00214408"/>
    <w:rsid w:val="00222219"/>
    <w:rsid w:val="00223FAF"/>
    <w:rsid w:val="00224BA5"/>
    <w:rsid w:val="00224BFB"/>
    <w:rsid w:val="0022699D"/>
    <w:rsid w:val="00231013"/>
    <w:rsid w:val="00231213"/>
    <w:rsid w:val="002312E9"/>
    <w:rsid w:val="0023182D"/>
    <w:rsid w:val="00231940"/>
    <w:rsid w:val="00233403"/>
    <w:rsid w:val="00234350"/>
    <w:rsid w:val="00236C6F"/>
    <w:rsid w:val="00241C49"/>
    <w:rsid w:val="00241C54"/>
    <w:rsid w:val="0024309F"/>
    <w:rsid w:val="00243E4B"/>
    <w:rsid w:val="00246879"/>
    <w:rsid w:val="002508C8"/>
    <w:rsid w:val="00252708"/>
    <w:rsid w:val="00254389"/>
    <w:rsid w:val="00254BBA"/>
    <w:rsid w:val="00255B71"/>
    <w:rsid w:val="00255CC4"/>
    <w:rsid w:val="002560FD"/>
    <w:rsid w:val="0025676B"/>
    <w:rsid w:val="002572D2"/>
    <w:rsid w:val="002608D1"/>
    <w:rsid w:val="00260C15"/>
    <w:rsid w:val="002611D8"/>
    <w:rsid w:val="00261B96"/>
    <w:rsid w:val="002626D0"/>
    <w:rsid w:val="0026427D"/>
    <w:rsid w:val="00265845"/>
    <w:rsid w:val="00266D15"/>
    <w:rsid w:val="00267551"/>
    <w:rsid w:val="0027097C"/>
    <w:rsid w:val="00271FA1"/>
    <w:rsid w:val="00272089"/>
    <w:rsid w:val="00275A7A"/>
    <w:rsid w:val="00280A74"/>
    <w:rsid w:val="002867B1"/>
    <w:rsid w:val="00286994"/>
    <w:rsid w:val="00286FC8"/>
    <w:rsid w:val="00287251"/>
    <w:rsid w:val="002879C5"/>
    <w:rsid w:val="002917DF"/>
    <w:rsid w:val="00293B40"/>
    <w:rsid w:val="002943C2"/>
    <w:rsid w:val="002A25BE"/>
    <w:rsid w:val="002A2B2F"/>
    <w:rsid w:val="002A634A"/>
    <w:rsid w:val="002B0446"/>
    <w:rsid w:val="002B2D1E"/>
    <w:rsid w:val="002B2E8B"/>
    <w:rsid w:val="002B420F"/>
    <w:rsid w:val="002B45DA"/>
    <w:rsid w:val="002B45FF"/>
    <w:rsid w:val="002B48FF"/>
    <w:rsid w:val="002B7123"/>
    <w:rsid w:val="002B72FD"/>
    <w:rsid w:val="002C0C61"/>
    <w:rsid w:val="002C41D5"/>
    <w:rsid w:val="002D0837"/>
    <w:rsid w:val="002D0E75"/>
    <w:rsid w:val="002D22B0"/>
    <w:rsid w:val="002D2BB9"/>
    <w:rsid w:val="002D2F99"/>
    <w:rsid w:val="002D4666"/>
    <w:rsid w:val="002D4FD2"/>
    <w:rsid w:val="002D50DB"/>
    <w:rsid w:val="002E256D"/>
    <w:rsid w:val="002E3D6B"/>
    <w:rsid w:val="002E4539"/>
    <w:rsid w:val="002E696C"/>
    <w:rsid w:val="002E777F"/>
    <w:rsid w:val="002F163F"/>
    <w:rsid w:val="002F1B1A"/>
    <w:rsid w:val="002F30D7"/>
    <w:rsid w:val="002F3E9C"/>
    <w:rsid w:val="002F431F"/>
    <w:rsid w:val="002F4DF7"/>
    <w:rsid w:val="002F5501"/>
    <w:rsid w:val="002F7F71"/>
    <w:rsid w:val="00300A2A"/>
    <w:rsid w:val="00300C75"/>
    <w:rsid w:val="003010F3"/>
    <w:rsid w:val="00302E4A"/>
    <w:rsid w:val="0030695D"/>
    <w:rsid w:val="003072A4"/>
    <w:rsid w:val="003075BA"/>
    <w:rsid w:val="0031043D"/>
    <w:rsid w:val="00311D34"/>
    <w:rsid w:val="00315A99"/>
    <w:rsid w:val="003204CD"/>
    <w:rsid w:val="003233B3"/>
    <w:rsid w:val="0032347C"/>
    <w:rsid w:val="00323EAB"/>
    <w:rsid w:val="003246E3"/>
    <w:rsid w:val="0032495A"/>
    <w:rsid w:val="00325CC7"/>
    <w:rsid w:val="00327866"/>
    <w:rsid w:val="00332CCE"/>
    <w:rsid w:val="0033314C"/>
    <w:rsid w:val="00333CAE"/>
    <w:rsid w:val="00335860"/>
    <w:rsid w:val="00336E64"/>
    <w:rsid w:val="00340FCD"/>
    <w:rsid w:val="00341D3E"/>
    <w:rsid w:val="003422E9"/>
    <w:rsid w:val="00345CB0"/>
    <w:rsid w:val="0034685A"/>
    <w:rsid w:val="003502EE"/>
    <w:rsid w:val="0035288E"/>
    <w:rsid w:val="00352A04"/>
    <w:rsid w:val="00352D97"/>
    <w:rsid w:val="00353DF3"/>
    <w:rsid w:val="0035477F"/>
    <w:rsid w:val="00360D00"/>
    <w:rsid w:val="003612F5"/>
    <w:rsid w:val="00362B6F"/>
    <w:rsid w:val="00363FB3"/>
    <w:rsid w:val="00366A41"/>
    <w:rsid w:val="00366AAD"/>
    <w:rsid w:val="00366F67"/>
    <w:rsid w:val="00373572"/>
    <w:rsid w:val="003746F6"/>
    <w:rsid w:val="003751FF"/>
    <w:rsid w:val="003758DB"/>
    <w:rsid w:val="00375A58"/>
    <w:rsid w:val="00375C44"/>
    <w:rsid w:val="00380BF9"/>
    <w:rsid w:val="003846F5"/>
    <w:rsid w:val="00385608"/>
    <w:rsid w:val="0038567D"/>
    <w:rsid w:val="003863FF"/>
    <w:rsid w:val="00386A8A"/>
    <w:rsid w:val="00387F97"/>
    <w:rsid w:val="00387FEF"/>
    <w:rsid w:val="00390481"/>
    <w:rsid w:val="003929C8"/>
    <w:rsid w:val="003943E8"/>
    <w:rsid w:val="00394951"/>
    <w:rsid w:val="00395E2C"/>
    <w:rsid w:val="00395EF3"/>
    <w:rsid w:val="00396A44"/>
    <w:rsid w:val="003A033E"/>
    <w:rsid w:val="003A0AAB"/>
    <w:rsid w:val="003A295F"/>
    <w:rsid w:val="003A2ECE"/>
    <w:rsid w:val="003A3578"/>
    <w:rsid w:val="003A3B6A"/>
    <w:rsid w:val="003A4141"/>
    <w:rsid w:val="003A7FDE"/>
    <w:rsid w:val="003B0242"/>
    <w:rsid w:val="003B052C"/>
    <w:rsid w:val="003B1EB1"/>
    <w:rsid w:val="003B3734"/>
    <w:rsid w:val="003B3C09"/>
    <w:rsid w:val="003B46A5"/>
    <w:rsid w:val="003B514F"/>
    <w:rsid w:val="003C0C97"/>
    <w:rsid w:val="003C206B"/>
    <w:rsid w:val="003C298A"/>
    <w:rsid w:val="003C34F6"/>
    <w:rsid w:val="003C4483"/>
    <w:rsid w:val="003C53AD"/>
    <w:rsid w:val="003C5E92"/>
    <w:rsid w:val="003C6FDB"/>
    <w:rsid w:val="003D3C44"/>
    <w:rsid w:val="003E1446"/>
    <w:rsid w:val="003E1745"/>
    <w:rsid w:val="003E2E29"/>
    <w:rsid w:val="003E4239"/>
    <w:rsid w:val="003E4510"/>
    <w:rsid w:val="003E459B"/>
    <w:rsid w:val="003E5128"/>
    <w:rsid w:val="003F0A62"/>
    <w:rsid w:val="003F69DF"/>
    <w:rsid w:val="003F6B7B"/>
    <w:rsid w:val="003F7B5D"/>
    <w:rsid w:val="004035B9"/>
    <w:rsid w:val="00403686"/>
    <w:rsid w:val="00404450"/>
    <w:rsid w:val="004074EC"/>
    <w:rsid w:val="00407DC8"/>
    <w:rsid w:val="00411893"/>
    <w:rsid w:val="00411A6A"/>
    <w:rsid w:val="00417C10"/>
    <w:rsid w:val="00420DE7"/>
    <w:rsid w:val="0042413D"/>
    <w:rsid w:val="00431AA7"/>
    <w:rsid w:val="00433D1C"/>
    <w:rsid w:val="00435712"/>
    <w:rsid w:val="00436EF7"/>
    <w:rsid w:val="0043740D"/>
    <w:rsid w:val="00437697"/>
    <w:rsid w:val="00437948"/>
    <w:rsid w:val="00440A03"/>
    <w:rsid w:val="00440F92"/>
    <w:rsid w:val="004427DD"/>
    <w:rsid w:val="00442BBC"/>
    <w:rsid w:val="00443090"/>
    <w:rsid w:val="004470E7"/>
    <w:rsid w:val="004474DE"/>
    <w:rsid w:val="00450A6D"/>
    <w:rsid w:val="004550EB"/>
    <w:rsid w:val="00455E64"/>
    <w:rsid w:val="00456109"/>
    <w:rsid w:val="00457505"/>
    <w:rsid w:val="004601D6"/>
    <w:rsid w:val="00461F6B"/>
    <w:rsid w:val="00462B5B"/>
    <w:rsid w:val="0046306B"/>
    <w:rsid w:val="00463C98"/>
    <w:rsid w:val="00465791"/>
    <w:rsid w:val="00466A0E"/>
    <w:rsid w:val="00472C79"/>
    <w:rsid w:val="00473F0E"/>
    <w:rsid w:val="004749E7"/>
    <w:rsid w:val="00474C34"/>
    <w:rsid w:val="00475F47"/>
    <w:rsid w:val="00476628"/>
    <w:rsid w:val="00477F49"/>
    <w:rsid w:val="004802F9"/>
    <w:rsid w:val="00481702"/>
    <w:rsid w:val="00481BC1"/>
    <w:rsid w:val="00485F10"/>
    <w:rsid w:val="00485F1A"/>
    <w:rsid w:val="00486364"/>
    <w:rsid w:val="00487536"/>
    <w:rsid w:val="00490764"/>
    <w:rsid w:val="00490D96"/>
    <w:rsid w:val="004921D4"/>
    <w:rsid w:val="0049388E"/>
    <w:rsid w:val="00493A37"/>
    <w:rsid w:val="0049421D"/>
    <w:rsid w:val="004978BD"/>
    <w:rsid w:val="004A0C89"/>
    <w:rsid w:val="004A1A30"/>
    <w:rsid w:val="004A785B"/>
    <w:rsid w:val="004A7BE8"/>
    <w:rsid w:val="004B033D"/>
    <w:rsid w:val="004B0E9C"/>
    <w:rsid w:val="004B1261"/>
    <w:rsid w:val="004B1CEF"/>
    <w:rsid w:val="004B2679"/>
    <w:rsid w:val="004B611C"/>
    <w:rsid w:val="004C0B43"/>
    <w:rsid w:val="004C0FAF"/>
    <w:rsid w:val="004C112C"/>
    <w:rsid w:val="004C1AF2"/>
    <w:rsid w:val="004C2889"/>
    <w:rsid w:val="004C30F4"/>
    <w:rsid w:val="004C3421"/>
    <w:rsid w:val="004C3A20"/>
    <w:rsid w:val="004C7193"/>
    <w:rsid w:val="004C7AE6"/>
    <w:rsid w:val="004C7D62"/>
    <w:rsid w:val="004D06DC"/>
    <w:rsid w:val="004D0888"/>
    <w:rsid w:val="004D316A"/>
    <w:rsid w:val="004D37DE"/>
    <w:rsid w:val="004D6100"/>
    <w:rsid w:val="004D7824"/>
    <w:rsid w:val="004E1794"/>
    <w:rsid w:val="004E2FB9"/>
    <w:rsid w:val="004E418E"/>
    <w:rsid w:val="004E4E33"/>
    <w:rsid w:val="004E50DC"/>
    <w:rsid w:val="004E5215"/>
    <w:rsid w:val="004E7513"/>
    <w:rsid w:val="004E7608"/>
    <w:rsid w:val="004E7887"/>
    <w:rsid w:val="004F03B7"/>
    <w:rsid w:val="004F21E6"/>
    <w:rsid w:val="004F26DA"/>
    <w:rsid w:val="004F402E"/>
    <w:rsid w:val="004F4599"/>
    <w:rsid w:val="004F588C"/>
    <w:rsid w:val="004F5CB8"/>
    <w:rsid w:val="004F5EE5"/>
    <w:rsid w:val="004F7B05"/>
    <w:rsid w:val="00500ADF"/>
    <w:rsid w:val="00501179"/>
    <w:rsid w:val="00501E94"/>
    <w:rsid w:val="00502717"/>
    <w:rsid w:val="0050684E"/>
    <w:rsid w:val="00506FA9"/>
    <w:rsid w:val="005072F4"/>
    <w:rsid w:val="00507BAE"/>
    <w:rsid w:val="00507C2D"/>
    <w:rsid w:val="00510BE2"/>
    <w:rsid w:val="005130A5"/>
    <w:rsid w:val="0051533E"/>
    <w:rsid w:val="00515797"/>
    <w:rsid w:val="00516033"/>
    <w:rsid w:val="00517751"/>
    <w:rsid w:val="005177B8"/>
    <w:rsid w:val="00521EB6"/>
    <w:rsid w:val="0052251F"/>
    <w:rsid w:val="00522916"/>
    <w:rsid w:val="00522E39"/>
    <w:rsid w:val="00522E4E"/>
    <w:rsid w:val="00524E23"/>
    <w:rsid w:val="0052620B"/>
    <w:rsid w:val="00531965"/>
    <w:rsid w:val="005320CE"/>
    <w:rsid w:val="00532A3C"/>
    <w:rsid w:val="00534941"/>
    <w:rsid w:val="00535C43"/>
    <w:rsid w:val="00537B34"/>
    <w:rsid w:val="00541B70"/>
    <w:rsid w:val="005428F5"/>
    <w:rsid w:val="00543DBB"/>
    <w:rsid w:val="00544A59"/>
    <w:rsid w:val="00544F8A"/>
    <w:rsid w:val="005452B2"/>
    <w:rsid w:val="00545830"/>
    <w:rsid w:val="00545E17"/>
    <w:rsid w:val="005478DD"/>
    <w:rsid w:val="00551E13"/>
    <w:rsid w:val="005529C1"/>
    <w:rsid w:val="005566B2"/>
    <w:rsid w:val="005577FA"/>
    <w:rsid w:val="0056058B"/>
    <w:rsid w:val="00560714"/>
    <w:rsid w:val="00561453"/>
    <w:rsid w:val="0056198D"/>
    <w:rsid w:val="00561FA7"/>
    <w:rsid w:val="00562155"/>
    <w:rsid w:val="005641CA"/>
    <w:rsid w:val="005645F7"/>
    <w:rsid w:val="0056572E"/>
    <w:rsid w:val="00565C7C"/>
    <w:rsid w:val="005660C7"/>
    <w:rsid w:val="00566298"/>
    <w:rsid w:val="005663B5"/>
    <w:rsid w:val="005665AC"/>
    <w:rsid w:val="00570B05"/>
    <w:rsid w:val="00570DD2"/>
    <w:rsid w:val="00573F75"/>
    <w:rsid w:val="00574985"/>
    <w:rsid w:val="00574E94"/>
    <w:rsid w:val="00575CC4"/>
    <w:rsid w:val="00575F1F"/>
    <w:rsid w:val="00584794"/>
    <w:rsid w:val="00585D4B"/>
    <w:rsid w:val="00587604"/>
    <w:rsid w:val="00587F6D"/>
    <w:rsid w:val="0059633F"/>
    <w:rsid w:val="005A341B"/>
    <w:rsid w:val="005A455C"/>
    <w:rsid w:val="005B0564"/>
    <w:rsid w:val="005B096F"/>
    <w:rsid w:val="005B163E"/>
    <w:rsid w:val="005B318A"/>
    <w:rsid w:val="005B4BFB"/>
    <w:rsid w:val="005B5588"/>
    <w:rsid w:val="005B5F9B"/>
    <w:rsid w:val="005B62DE"/>
    <w:rsid w:val="005B763F"/>
    <w:rsid w:val="005C145A"/>
    <w:rsid w:val="005C1D56"/>
    <w:rsid w:val="005C3CFE"/>
    <w:rsid w:val="005C6744"/>
    <w:rsid w:val="005C736D"/>
    <w:rsid w:val="005D092C"/>
    <w:rsid w:val="005D1083"/>
    <w:rsid w:val="005D1C12"/>
    <w:rsid w:val="005D1FCD"/>
    <w:rsid w:val="005D24D4"/>
    <w:rsid w:val="005D329C"/>
    <w:rsid w:val="005D4EAF"/>
    <w:rsid w:val="005D5363"/>
    <w:rsid w:val="005D5B63"/>
    <w:rsid w:val="005D7C25"/>
    <w:rsid w:val="005E07FB"/>
    <w:rsid w:val="005E1120"/>
    <w:rsid w:val="005E11A3"/>
    <w:rsid w:val="005E14D0"/>
    <w:rsid w:val="005E1B29"/>
    <w:rsid w:val="005E2107"/>
    <w:rsid w:val="005E57F5"/>
    <w:rsid w:val="005E5FD5"/>
    <w:rsid w:val="005E6290"/>
    <w:rsid w:val="005F00A4"/>
    <w:rsid w:val="005F0B6A"/>
    <w:rsid w:val="005F0FBA"/>
    <w:rsid w:val="005F132A"/>
    <w:rsid w:val="005F1652"/>
    <w:rsid w:val="005F432C"/>
    <w:rsid w:val="005F46C8"/>
    <w:rsid w:val="005F4E38"/>
    <w:rsid w:val="0060007B"/>
    <w:rsid w:val="006020F5"/>
    <w:rsid w:val="00602EC0"/>
    <w:rsid w:val="006030D1"/>
    <w:rsid w:val="00603705"/>
    <w:rsid w:val="00605138"/>
    <w:rsid w:val="00605406"/>
    <w:rsid w:val="00605FD3"/>
    <w:rsid w:val="00613033"/>
    <w:rsid w:val="006131A1"/>
    <w:rsid w:val="00614186"/>
    <w:rsid w:val="0061743F"/>
    <w:rsid w:val="006175CC"/>
    <w:rsid w:val="00617811"/>
    <w:rsid w:val="00623326"/>
    <w:rsid w:val="00624645"/>
    <w:rsid w:val="00627C40"/>
    <w:rsid w:val="006304ED"/>
    <w:rsid w:val="0063141B"/>
    <w:rsid w:val="006324A2"/>
    <w:rsid w:val="00633B6A"/>
    <w:rsid w:val="006401D5"/>
    <w:rsid w:val="00641750"/>
    <w:rsid w:val="00641797"/>
    <w:rsid w:val="006423D8"/>
    <w:rsid w:val="00642B86"/>
    <w:rsid w:val="00642CA3"/>
    <w:rsid w:val="0064314C"/>
    <w:rsid w:val="00644322"/>
    <w:rsid w:val="0064675D"/>
    <w:rsid w:val="00646808"/>
    <w:rsid w:val="00652CE5"/>
    <w:rsid w:val="00652D92"/>
    <w:rsid w:val="00657E52"/>
    <w:rsid w:val="006601FD"/>
    <w:rsid w:val="00665A41"/>
    <w:rsid w:val="00666DEF"/>
    <w:rsid w:val="0066737B"/>
    <w:rsid w:val="0067057E"/>
    <w:rsid w:val="00672704"/>
    <w:rsid w:val="00673012"/>
    <w:rsid w:val="006832F7"/>
    <w:rsid w:val="0068476C"/>
    <w:rsid w:val="00685105"/>
    <w:rsid w:val="00694DF6"/>
    <w:rsid w:val="00695AC4"/>
    <w:rsid w:val="00695F6E"/>
    <w:rsid w:val="00697C3E"/>
    <w:rsid w:val="006A063D"/>
    <w:rsid w:val="006A106B"/>
    <w:rsid w:val="006A390A"/>
    <w:rsid w:val="006A5E09"/>
    <w:rsid w:val="006A6056"/>
    <w:rsid w:val="006A7510"/>
    <w:rsid w:val="006B1823"/>
    <w:rsid w:val="006B1C8A"/>
    <w:rsid w:val="006B24BB"/>
    <w:rsid w:val="006B2763"/>
    <w:rsid w:val="006B28C6"/>
    <w:rsid w:val="006B2EBA"/>
    <w:rsid w:val="006B727E"/>
    <w:rsid w:val="006C18CE"/>
    <w:rsid w:val="006C22B8"/>
    <w:rsid w:val="006C75F1"/>
    <w:rsid w:val="006D0CA6"/>
    <w:rsid w:val="006D19F8"/>
    <w:rsid w:val="006D21C1"/>
    <w:rsid w:val="006D3B32"/>
    <w:rsid w:val="006D4134"/>
    <w:rsid w:val="006D4AEB"/>
    <w:rsid w:val="006E007C"/>
    <w:rsid w:val="006E04D7"/>
    <w:rsid w:val="006E088F"/>
    <w:rsid w:val="006E0A52"/>
    <w:rsid w:val="006E1BE2"/>
    <w:rsid w:val="006E5209"/>
    <w:rsid w:val="006E581F"/>
    <w:rsid w:val="006F148A"/>
    <w:rsid w:val="006F2507"/>
    <w:rsid w:val="006F2C43"/>
    <w:rsid w:val="006F61CF"/>
    <w:rsid w:val="00700FB4"/>
    <w:rsid w:val="00703AB3"/>
    <w:rsid w:val="00704F55"/>
    <w:rsid w:val="00706404"/>
    <w:rsid w:val="007100A1"/>
    <w:rsid w:val="007140DE"/>
    <w:rsid w:val="0071414B"/>
    <w:rsid w:val="00714A84"/>
    <w:rsid w:val="007157FE"/>
    <w:rsid w:val="00715989"/>
    <w:rsid w:val="007159F5"/>
    <w:rsid w:val="00716835"/>
    <w:rsid w:val="007173C2"/>
    <w:rsid w:val="00717D95"/>
    <w:rsid w:val="00721088"/>
    <w:rsid w:val="00721DDB"/>
    <w:rsid w:val="007234F7"/>
    <w:rsid w:val="00723FCE"/>
    <w:rsid w:val="0073067A"/>
    <w:rsid w:val="0073105A"/>
    <w:rsid w:val="0073217F"/>
    <w:rsid w:val="00732911"/>
    <w:rsid w:val="00732EE9"/>
    <w:rsid w:val="00735278"/>
    <w:rsid w:val="0073645E"/>
    <w:rsid w:val="00737583"/>
    <w:rsid w:val="007409FF"/>
    <w:rsid w:val="00741D5B"/>
    <w:rsid w:val="007420F7"/>
    <w:rsid w:val="0074568D"/>
    <w:rsid w:val="00745E0F"/>
    <w:rsid w:val="007460F4"/>
    <w:rsid w:val="00746B9E"/>
    <w:rsid w:val="00746C63"/>
    <w:rsid w:val="00747A11"/>
    <w:rsid w:val="00750FF3"/>
    <w:rsid w:val="00751DB0"/>
    <w:rsid w:val="00752605"/>
    <w:rsid w:val="00753433"/>
    <w:rsid w:val="0075355E"/>
    <w:rsid w:val="00753B25"/>
    <w:rsid w:val="0075580E"/>
    <w:rsid w:val="00755BDE"/>
    <w:rsid w:val="00760B40"/>
    <w:rsid w:val="00760CDA"/>
    <w:rsid w:val="007633BB"/>
    <w:rsid w:val="00763A32"/>
    <w:rsid w:val="0076419E"/>
    <w:rsid w:val="007648FB"/>
    <w:rsid w:val="0077131B"/>
    <w:rsid w:val="0077436C"/>
    <w:rsid w:val="007778A2"/>
    <w:rsid w:val="00782AB8"/>
    <w:rsid w:val="007833A0"/>
    <w:rsid w:val="00783DBD"/>
    <w:rsid w:val="00784885"/>
    <w:rsid w:val="00785570"/>
    <w:rsid w:val="0079235E"/>
    <w:rsid w:val="0079469D"/>
    <w:rsid w:val="007950F2"/>
    <w:rsid w:val="007A1030"/>
    <w:rsid w:val="007A2EA8"/>
    <w:rsid w:val="007A5991"/>
    <w:rsid w:val="007A6B71"/>
    <w:rsid w:val="007A7769"/>
    <w:rsid w:val="007B0097"/>
    <w:rsid w:val="007B560A"/>
    <w:rsid w:val="007C0C12"/>
    <w:rsid w:val="007C23A2"/>
    <w:rsid w:val="007C287C"/>
    <w:rsid w:val="007C4F23"/>
    <w:rsid w:val="007C6B6F"/>
    <w:rsid w:val="007C6FDB"/>
    <w:rsid w:val="007C7C78"/>
    <w:rsid w:val="007C7D7B"/>
    <w:rsid w:val="007D0B88"/>
    <w:rsid w:val="007D0CEF"/>
    <w:rsid w:val="007D2ADA"/>
    <w:rsid w:val="007D2B9B"/>
    <w:rsid w:val="007D2FC9"/>
    <w:rsid w:val="007D3532"/>
    <w:rsid w:val="007D5605"/>
    <w:rsid w:val="007D7B38"/>
    <w:rsid w:val="007E00D9"/>
    <w:rsid w:val="007E27F5"/>
    <w:rsid w:val="007E3026"/>
    <w:rsid w:val="007E4346"/>
    <w:rsid w:val="007F04F5"/>
    <w:rsid w:val="007F1827"/>
    <w:rsid w:val="007F28DD"/>
    <w:rsid w:val="007F417D"/>
    <w:rsid w:val="00803F56"/>
    <w:rsid w:val="008048C6"/>
    <w:rsid w:val="00805089"/>
    <w:rsid w:val="00805241"/>
    <w:rsid w:val="00805FE5"/>
    <w:rsid w:val="00807B9B"/>
    <w:rsid w:val="00811896"/>
    <w:rsid w:val="00811F4B"/>
    <w:rsid w:val="00813885"/>
    <w:rsid w:val="008143F0"/>
    <w:rsid w:val="008157D3"/>
    <w:rsid w:val="008177C8"/>
    <w:rsid w:val="00817BA7"/>
    <w:rsid w:val="00821C4A"/>
    <w:rsid w:val="008222F1"/>
    <w:rsid w:val="00822347"/>
    <w:rsid w:val="008246E0"/>
    <w:rsid w:val="0082593E"/>
    <w:rsid w:val="00826374"/>
    <w:rsid w:val="00827F9D"/>
    <w:rsid w:val="00830323"/>
    <w:rsid w:val="00833403"/>
    <w:rsid w:val="00834FC3"/>
    <w:rsid w:val="008350C3"/>
    <w:rsid w:val="00835EDE"/>
    <w:rsid w:val="00841C93"/>
    <w:rsid w:val="00841F2A"/>
    <w:rsid w:val="00842974"/>
    <w:rsid w:val="00844318"/>
    <w:rsid w:val="00844C56"/>
    <w:rsid w:val="008452D2"/>
    <w:rsid w:val="00845FFD"/>
    <w:rsid w:val="0084787F"/>
    <w:rsid w:val="00855B02"/>
    <w:rsid w:val="00860F7A"/>
    <w:rsid w:val="0086109E"/>
    <w:rsid w:val="00861513"/>
    <w:rsid w:val="0086697C"/>
    <w:rsid w:val="008669FE"/>
    <w:rsid w:val="00866A0C"/>
    <w:rsid w:val="00866ED1"/>
    <w:rsid w:val="0087318D"/>
    <w:rsid w:val="008731CA"/>
    <w:rsid w:val="00873953"/>
    <w:rsid w:val="00876AAC"/>
    <w:rsid w:val="00877C65"/>
    <w:rsid w:val="008805F4"/>
    <w:rsid w:val="008833E0"/>
    <w:rsid w:val="00883A77"/>
    <w:rsid w:val="00887B3C"/>
    <w:rsid w:val="008915B3"/>
    <w:rsid w:val="00894E9B"/>
    <w:rsid w:val="00895D14"/>
    <w:rsid w:val="008960FB"/>
    <w:rsid w:val="008A13EE"/>
    <w:rsid w:val="008A1F27"/>
    <w:rsid w:val="008A4019"/>
    <w:rsid w:val="008A569D"/>
    <w:rsid w:val="008A67B9"/>
    <w:rsid w:val="008B097C"/>
    <w:rsid w:val="008B1592"/>
    <w:rsid w:val="008B1A86"/>
    <w:rsid w:val="008B2291"/>
    <w:rsid w:val="008B4159"/>
    <w:rsid w:val="008B4272"/>
    <w:rsid w:val="008B5DFC"/>
    <w:rsid w:val="008B6BBE"/>
    <w:rsid w:val="008B7F33"/>
    <w:rsid w:val="008C06F0"/>
    <w:rsid w:val="008C1E2C"/>
    <w:rsid w:val="008C1E40"/>
    <w:rsid w:val="008C4FFF"/>
    <w:rsid w:val="008C642F"/>
    <w:rsid w:val="008C6C2C"/>
    <w:rsid w:val="008C6F54"/>
    <w:rsid w:val="008C7013"/>
    <w:rsid w:val="008D3071"/>
    <w:rsid w:val="008D408D"/>
    <w:rsid w:val="008D46A8"/>
    <w:rsid w:val="008D689E"/>
    <w:rsid w:val="008D731D"/>
    <w:rsid w:val="008D75D2"/>
    <w:rsid w:val="008E222E"/>
    <w:rsid w:val="008E4756"/>
    <w:rsid w:val="008E5DCF"/>
    <w:rsid w:val="008F0FD0"/>
    <w:rsid w:val="008F10CD"/>
    <w:rsid w:val="008F12DE"/>
    <w:rsid w:val="009023B8"/>
    <w:rsid w:val="00904A8C"/>
    <w:rsid w:val="00913E26"/>
    <w:rsid w:val="00914A30"/>
    <w:rsid w:val="00917E2B"/>
    <w:rsid w:val="009203A1"/>
    <w:rsid w:val="00921F0D"/>
    <w:rsid w:val="00922B2A"/>
    <w:rsid w:val="0092313A"/>
    <w:rsid w:val="009236DC"/>
    <w:rsid w:val="00925680"/>
    <w:rsid w:val="0092581E"/>
    <w:rsid w:val="009277C3"/>
    <w:rsid w:val="00927875"/>
    <w:rsid w:val="00935339"/>
    <w:rsid w:val="00937016"/>
    <w:rsid w:val="009406DD"/>
    <w:rsid w:val="00942953"/>
    <w:rsid w:val="009432E6"/>
    <w:rsid w:val="00943A92"/>
    <w:rsid w:val="00943BE3"/>
    <w:rsid w:val="00945CD3"/>
    <w:rsid w:val="009473D7"/>
    <w:rsid w:val="009474F9"/>
    <w:rsid w:val="009509D2"/>
    <w:rsid w:val="00954E1D"/>
    <w:rsid w:val="00955FA1"/>
    <w:rsid w:val="009571CE"/>
    <w:rsid w:val="00957BDD"/>
    <w:rsid w:val="00957BE8"/>
    <w:rsid w:val="0096546E"/>
    <w:rsid w:val="0096655D"/>
    <w:rsid w:val="00966560"/>
    <w:rsid w:val="00967EE2"/>
    <w:rsid w:val="009705D8"/>
    <w:rsid w:val="009706FF"/>
    <w:rsid w:val="00972BD5"/>
    <w:rsid w:val="009732AD"/>
    <w:rsid w:val="0097507D"/>
    <w:rsid w:val="00975F69"/>
    <w:rsid w:val="009763EE"/>
    <w:rsid w:val="009773DD"/>
    <w:rsid w:val="00981BA7"/>
    <w:rsid w:val="00983404"/>
    <w:rsid w:val="009835E9"/>
    <w:rsid w:val="009836BD"/>
    <w:rsid w:val="00985D10"/>
    <w:rsid w:val="00986C6D"/>
    <w:rsid w:val="00991267"/>
    <w:rsid w:val="009936F4"/>
    <w:rsid w:val="009937F9"/>
    <w:rsid w:val="0099520D"/>
    <w:rsid w:val="009976AD"/>
    <w:rsid w:val="00997788"/>
    <w:rsid w:val="009A035A"/>
    <w:rsid w:val="009A04C7"/>
    <w:rsid w:val="009A050C"/>
    <w:rsid w:val="009A14A1"/>
    <w:rsid w:val="009A1512"/>
    <w:rsid w:val="009A161E"/>
    <w:rsid w:val="009A6E87"/>
    <w:rsid w:val="009A71F2"/>
    <w:rsid w:val="009B0D74"/>
    <w:rsid w:val="009B1D91"/>
    <w:rsid w:val="009B2444"/>
    <w:rsid w:val="009B3BED"/>
    <w:rsid w:val="009B4A34"/>
    <w:rsid w:val="009B7A0D"/>
    <w:rsid w:val="009B7C11"/>
    <w:rsid w:val="009C096B"/>
    <w:rsid w:val="009C1098"/>
    <w:rsid w:val="009C7B23"/>
    <w:rsid w:val="009D1405"/>
    <w:rsid w:val="009D1794"/>
    <w:rsid w:val="009D1EBA"/>
    <w:rsid w:val="009D29CE"/>
    <w:rsid w:val="009D59A9"/>
    <w:rsid w:val="009D629F"/>
    <w:rsid w:val="009D6970"/>
    <w:rsid w:val="009D6B0C"/>
    <w:rsid w:val="009E16A3"/>
    <w:rsid w:val="009E3287"/>
    <w:rsid w:val="009E3699"/>
    <w:rsid w:val="009E3DB9"/>
    <w:rsid w:val="009E4EC7"/>
    <w:rsid w:val="009E4F43"/>
    <w:rsid w:val="009F01C0"/>
    <w:rsid w:val="009F0E18"/>
    <w:rsid w:val="009F3BBE"/>
    <w:rsid w:val="009F56D6"/>
    <w:rsid w:val="00A008EB"/>
    <w:rsid w:val="00A02CB4"/>
    <w:rsid w:val="00A030F3"/>
    <w:rsid w:val="00A05D3A"/>
    <w:rsid w:val="00A05E82"/>
    <w:rsid w:val="00A110EB"/>
    <w:rsid w:val="00A141C2"/>
    <w:rsid w:val="00A15FA4"/>
    <w:rsid w:val="00A20FB7"/>
    <w:rsid w:val="00A215C6"/>
    <w:rsid w:val="00A216DD"/>
    <w:rsid w:val="00A25D86"/>
    <w:rsid w:val="00A30FA7"/>
    <w:rsid w:val="00A31B2E"/>
    <w:rsid w:val="00A31BE2"/>
    <w:rsid w:val="00A32141"/>
    <w:rsid w:val="00A34D3F"/>
    <w:rsid w:val="00A34F6D"/>
    <w:rsid w:val="00A355CE"/>
    <w:rsid w:val="00A356AA"/>
    <w:rsid w:val="00A358EE"/>
    <w:rsid w:val="00A36B4D"/>
    <w:rsid w:val="00A37E88"/>
    <w:rsid w:val="00A44D00"/>
    <w:rsid w:val="00A4552A"/>
    <w:rsid w:val="00A45EB1"/>
    <w:rsid w:val="00A46647"/>
    <w:rsid w:val="00A4756D"/>
    <w:rsid w:val="00A47A29"/>
    <w:rsid w:val="00A50FEC"/>
    <w:rsid w:val="00A51B29"/>
    <w:rsid w:val="00A5613F"/>
    <w:rsid w:val="00A57711"/>
    <w:rsid w:val="00A615E5"/>
    <w:rsid w:val="00A619B7"/>
    <w:rsid w:val="00A62061"/>
    <w:rsid w:val="00A629E0"/>
    <w:rsid w:val="00A6400D"/>
    <w:rsid w:val="00A64E66"/>
    <w:rsid w:val="00A64F2E"/>
    <w:rsid w:val="00A67342"/>
    <w:rsid w:val="00A67843"/>
    <w:rsid w:val="00A701A8"/>
    <w:rsid w:val="00A70219"/>
    <w:rsid w:val="00A71BF2"/>
    <w:rsid w:val="00A720F1"/>
    <w:rsid w:val="00A727A8"/>
    <w:rsid w:val="00A74F8D"/>
    <w:rsid w:val="00A75866"/>
    <w:rsid w:val="00A766F5"/>
    <w:rsid w:val="00A818A9"/>
    <w:rsid w:val="00A818FA"/>
    <w:rsid w:val="00A81D22"/>
    <w:rsid w:val="00A85684"/>
    <w:rsid w:val="00A90BBF"/>
    <w:rsid w:val="00A91CFA"/>
    <w:rsid w:val="00A94BF6"/>
    <w:rsid w:val="00A97169"/>
    <w:rsid w:val="00A97257"/>
    <w:rsid w:val="00A976AE"/>
    <w:rsid w:val="00AA237E"/>
    <w:rsid w:val="00AB0DF3"/>
    <w:rsid w:val="00AB1074"/>
    <w:rsid w:val="00AB11DB"/>
    <w:rsid w:val="00AB3076"/>
    <w:rsid w:val="00AB4988"/>
    <w:rsid w:val="00AB4E4E"/>
    <w:rsid w:val="00AC0BDF"/>
    <w:rsid w:val="00AC0EC9"/>
    <w:rsid w:val="00AC2225"/>
    <w:rsid w:val="00AC2692"/>
    <w:rsid w:val="00AC3F9F"/>
    <w:rsid w:val="00AC3FC9"/>
    <w:rsid w:val="00AC4918"/>
    <w:rsid w:val="00AC60A8"/>
    <w:rsid w:val="00AC6D12"/>
    <w:rsid w:val="00AC72F6"/>
    <w:rsid w:val="00AC7C13"/>
    <w:rsid w:val="00AD1289"/>
    <w:rsid w:val="00AD18F9"/>
    <w:rsid w:val="00AD2B3A"/>
    <w:rsid w:val="00AD62DD"/>
    <w:rsid w:val="00AE21EA"/>
    <w:rsid w:val="00AE6C76"/>
    <w:rsid w:val="00AE7286"/>
    <w:rsid w:val="00AE7316"/>
    <w:rsid w:val="00AF06E8"/>
    <w:rsid w:val="00AF20BF"/>
    <w:rsid w:val="00AF5AC8"/>
    <w:rsid w:val="00AF6657"/>
    <w:rsid w:val="00B00770"/>
    <w:rsid w:val="00B01837"/>
    <w:rsid w:val="00B01DD0"/>
    <w:rsid w:val="00B044FB"/>
    <w:rsid w:val="00B046F0"/>
    <w:rsid w:val="00B05735"/>
    <w:rsid w:val="00B06E89"/>
    <w:rsid w:val="00B1159B"/>
    <w:rsid w:val="00B1160F"/>
    <w:rsid w:val="00B11AE5"/>
    <w:rsid w:val="00B11F6C"/>
    <w:rsid w:val="00B14B0C"/>
    <w:rsid w:val="00B16015"/>
    <w:rsid w:val="00B16445"/>
    <w:rsid w:val="00B17958"/>
    <w:rsid w:val="00B2184A"/>
    <w:rsid w:val="00B234D8"/>
    <w:rsid w:val="00B254B4"/>
    <w:rsid w:val="00B259C0"/>
    <w:rsid w:val="00B26667"/>
    <w:rsid w:val="00B307BA"/>
    <w:rsid w:val="00B32AA7"/>
    <w:rsid w:val="00B33F7E"/>
    <w:rsid w:val="00B35AC6"/>
    <w:rsid w:val="00B37750"/>
    <w:rsid w:val="00B37A55"/>
    <w:rsid w:val="00B40A4E"/>
    <w:rsid w:val="00B420B7"/>
    <w:rsid w:val="00B4412E"/>
    <w:rsid w:val="00B47790"/>
    <w:rsid w:val="00B514E5"/>
    <w:rsid w:val="00B51E86"/>
    <w:rsid w:val="00B53B9E"/>
    <w:rsid w:val="00B5431E"/>
    <w:rsid w:val="00B54709"/>
    <w:rsid w:val="00B54E98"/>
    <w:rsid w:val="00B55209"/>
    <w:rsid w:val="00B55FB0"/>
    <w:rsid w:val="00B565E0"/>
    <w:rsid w:val="00B609B1"/>
    <w:rsid w:val="00B62805"/>
    <w:rsid w:val="00B671BC"/>
    <w:rsid w:val="00B768B7"/>
    <w:rsid w:val="00B8141E"/>
    <w:rsid w:val="00B82E54"/>
    <w:rsid w:val="00B8598D"/>
    <w:rsid w:val="00B85A20"/>
    <w:rsid w:val="00B86502"/>
    <w:rsid w:val="00B865EA"/>
    <w:rsid w:val="00B86DC6"/>
    <w:rsid w:val="00B872C9"/>
    <w:rsid w:val="00B90B4D"/>
    <w:rsid w:val="00B919FB"/>
    <w:rsid w:val="00B9378D"/>
    <w:rsid w:val="00B9461C"/>
    <w:rsid w:val="00B95D0B"/>
    <w:rsid w:val="00B96479"/>
    <w:rsid w:val="00B96CD0"/>
    <w:rsid w:val="00BA05B2"/>
    <w:rsid w:val="00BA3995"/>
    <w:rsid w:val="00BA4D1F"/>
    <w:rsid w:val="00BA78E3"/>
    <w:rsid w:val="00BA7CB6"/>
    <w:rsid w:val="00BB02B4"/>
    <w:rsid w:val="00BB03C4"/>
    <w:rsid w:val="00BB091B"/>
    <w:rsid w:val="00BB234D"/>
    <w:rsid w:val="00BB5A60"/>
    <w:rsid w:val="00BB6F65"/>
    <w:rsid w:val="00BB7260"/>
    <w:rsid w:val="00BC0060"/>
    <w:rsid w:val="00BC1C57"/>
    <w:rsid w:val="00BC3DBE"/>
    <w:rsid w:val="00BC62F1"/>
    <w:rsid w:val="00BD0587"/>
    <w:rsid w:val="00BD2D8C"/>
    <w:rsid w:val="00BD4B4D"/>
    <w:rsid w:val="00BD4E87"/>
    <w:rsid w:val="00BD6ED4"/>
    <w:rsid w:val="00BE00F3"/>
    <w:rsid w:val="00BE0766"/>
    <w:rsid w:val="00BE328F"/>
    <w:rsid w:val="00BE48BB"/>
    <w:rsid w:val="00BE53F0"/>
    <w:rsid w:val="00BE663F"/>
    <w:rsid w:val="00BF1304"/>
    <w:rsid w:val="00BF509F"/>
    <w:rsid w:val="00BF6343"/>
    <w:rsid w:val="00C00156"/>
    <w:rsid w:val="00C00333"/>
    <w:rsid w:val="00C00E19"/>
    <w:rsid w:val="00C015FA"/>
    <w:rsid w:val="00C04645"/>
    <w:rsid w:val="00C10B65"/>
    <w:rsid w:val="00C11AB5"/>
    <w:rsid w:val="00C121F2"/>
    <w:rsid w:val="00C123BF"/>
    <w:rsid w:val="00C14834"/>
    <w:rsid w:val="00C14F29"/>
    <w:rsid w:val="00C15315"/>
    <w:rsid w:val="00C15EDC"/>
    <w:rsid w:val="00C16AA5"/>
    <w:rsid w:val="00C17718"/>
    <w:rsid w:val="00C1791A"/>
    <w:rsid w:val="00C214E5"/>
    <w:rsid w:val="00C22A40"/>
    <w:rsid w:val="00C24DF8"/>
    <w:rsid w:val="00C24E91"/>
    <w:rsid w:val="00C250D7"/>
    <w:rsid w:val="00C252D3"/>
    <w:rsid w:val="00C257E9"/>
    <w:rsid w:val="00C262FF"/>
    <w:rsid w:val="00C2725F"/>
    <w:rsid w:val="00C27849"/>
    <w:rsid w:val="00C27D97"/>
    <w:rsid w:val="00C3216D"/>
    <w:rsid w:val="00C3370B"/>
    <w:rsid w:val="00C33C71"/>
    <w:rsid w:val="00C3433C"/>
    <w:rsid w:val="00C34C56"/>
    <w:rsid w:val="00C35519"/>
    <w:rsid w:val="00C3774D"/>
    <w:rsid w:val="00C41397"/>
    <w:rsid w:val="00C42464"/>
    <w:rsid w:val="00C45283"/>
    <w:rsid w:val="00C4583F"/>
    <w:rsid w:val="00C45D41"/>
    <w:rsid w:val="00C50044"/>
    <w:rsid w:val="00C514B2"/>
    <w:rsid w:val="00C51C6E"/>
    <w:rsid w:val="00C53EB0"/>
    <w:rsid w:val="00C57893"/>
    <w:rsid w:val="00C60DF0"/>
    <w:rsid w:val="00C6165D"/>
    <w:rsid w:val="00C63548"/>
    <w:rsid w:val="00C65D6A"/>
    <w:rsid w:val="00C661C3"/>
    <w:rsid w:val="00C70B78"/>
    <w:rsid w:val="00C71910"/>
    <w:rsid w:val="00C75C3C"/>
    <w:rsid w:val="00C76D96"/>
    <w:rsid w:val="00C8294F"/>
    <w:rsid w:val="00C843EF"/>
    <w:rsid w:val="00C8447E"/>
    <w:rsid w:val="00C8784C"/>
    <w:rsid w:val="00C87E8C"/>
    <w:rsid w:val="00C902AD"/>
    <w:rsid w:val="00C903E5"/>
    <w:rsid w:val="00C948D0"/>
    <w:rsid w:val="00C97196"/>
    <w:rsid w:val="00CA0583"/>
    <w:rsid w:val="00CA09BF"/>
    <w:rsid w:val="00CA2189"/>
    <w:rsid w:val="00CA2E9F"/>
    <w:rsid w:val="00CA2F93"/>
    <w:rsid w:val="00CA31CE"/>
    <w:rsid w:val="00CA45D0"/>
    <w:rsid w:val="00CA4C50"/>
    <w:rsid w:val="00CB0A61"/>
    <w:rsid w:val="00CB244F"/>
    <w:rsid w:val="00CB488D"/>
    <w:rsid w:val="00CB6399"/>
    <w:rsid w:val="00CB6842"/>
    <w:rsid w:val="00CB697C"/>
    <w:rsid w:val="00CB7AC2"/>
    <w:rsid w:val="00CC0A60"/>
    <w:rsid w:val="00CC1612"/>
    <w:rsid w:val="00CC3792"/>
    <w:rsid w:val="00CC656F"/>
    <w:rsid w:val="00CC7A0B"/>
    <w:rsid w:val="00CD0339"/>
    <w:rsid w:val="00CD38A6"/>
    <w:rsid w:val="00CD4351"/>
    <w:rsid w:val="00CD4B9C"/>
    <w:rsid w:val="00CD5906"/>
    <w:rsid w:val="00CD5BB8"/>
    <w:rsid w:val="00CD6027"/>
    <w:rsid w:val="00CD63E6"/>
    <w:rsid w:val="00CD768C"/>
    <w:rsid w:val="00CD772B"/>
    <w:rsid w:val="00CE1E86"/>
    <w:rsid w:val="00CE200F"/>
    <w:rsid w:val="00CE4FA2"/>
    <w:rsid w:val="00CE6348"/>
    <w:rsid w:val="00CE6A6B"/>
    <w:rsid w:val="00CE7E0D"/>
    <w:rsid w:val="00CF3DA4"/>
    <w:rsid w:val="00CF612F"/>
    <w:rsid w:val="00D00123"/>
    <w:rsid w:val="00D01D8D"/>
    <w:rsid w:val="00D03418"/>
    <w:rsid w:val="00D036E4"/>
    <w:rsid w:val="00D03F20"/>
    <w:rsid w:val="00D06043"/>
    <w:rsid w:val="00D0679A"/>
    <w:rsid w:val="00D06A8A"/>
    <w:rsid w:val="00D07540"/>
    <w:rsid w:val="00D07D9C"/>
    <w:rsid w:val="00D10649"/>
    <w:rsid w:val="00D12248"/>
    <w:rsid w:val="00D12993"/>
    <w:rsid w:val="00D12A72"/>
    <w:rsid w:val="00D12E7B"/>
    <w:rsid w:val="00D13167"/>
    <w:rsid w:val="00D16ADF"/>
    <w:rsid w:val="00D17DD2"/>
    <w:rsid w:val="00D22D30"/>
    <w:rsid w:val="00D31A8C"/>
    <w:rsid w:val="00D31FCE"/>
    <w:rsid w:val="00D354AD"/>
    <w:rsid w:val="00D40FBA"/>
    <w:rsid w:val="00D41CAB"/>
    <w:rsid w:val="00D423C8"/>
    <w:rsid w:val="00D4328E"/>
    <w:rsid w:val="00D43A51"/>
    <w:rsid w:val="00D44B34"/>
    <w:rsid w:val="00D4515F"/>
    <w:rsid w:val="00D46254"/>
    <w:rsid w:val="00D464D4"/>
    <w:rsid w:val="00D4662D"/>
    <w:rsid w:val="00D46882"/>
    <w:rsid w:val="00D50787"/>
    <w:rsid w:val="00D514C0"/>
    <w:rsid w:val="00D54135"/>
    <w:rsid w:val="00D551B2"/>
    <w:rsid w:val="00D60AB4"/>
    <w:rsid w:val="00D61D4D"/>
    <w:rsid w:val="00D620B6"/>
    <w:rsid w:val="00D640B2"/>
    <w:rsid w:val="00D658A5"/>
    <w:rsid w:val="00D71EAA"/>
    <w:rsid w:val="00D747A1"/>
    <w:rsid w:val="00D7534E"/>
    <w:rsid w:val="00D759D0"/>
    <w:rsid w:val="00D778B2"/>
    <w:rsid w:val="00D81A34"/>
    <w:rsid w:val="00D83A6A"/>
    <w:rsid w:val="00D83B9F"/>
    <w:rsid w:val="00D86CBD"/>
    <w:rsid w:val="00D87793"/>
    <w:rsid w:val="00D87DF3"/>
    <w:rsid w:val="00D92569"/>
    <w:rsid w:val="00D928D1"/>
    <w:rsid w:val="00D92DA0"/>
    <w:rsid w:val="00D93249"/>
    <w:rsid w:val="00DA00DA"/>
    <w:rsid w:val="00DA0C34"/>
    <w:rsid w:val="00DA2EA6"/>
    <w:rsid w:val="00DA3B08"/>
    <w:rsid w:val="00DA5B54"/>
    <w:rsid w:val="00DA5DB7"/>
    <w:rsid w:val="00DB1251"/>
    <w:rsid w:val="00DB2495"/>
    <w:rsid w:val="00DB322C"/>
    <w:rsid w:val="00DB5C4F"/>
    <w:rsid w:val="00DC07AE"/>
    <w:rsid w:val="00DC2B44"/>
    <w:rsid w:val="00DC2F85"/>
    <w:rsid w:val="00DC3704"/>
    <w:rsid w:val="00DC4800"/>
    <w:rsid w:val="00DC5AB0"/>
    <w:rsid w:val="00DD00E0"/>
    <w:rsid w:val="00DD0195"/>
    <w:rsid w:val="00DD149A"/>
    <w:rsid w:val="00DE0A42"/>
    <w:rsid w:val="00DE2BE7"/>
    <w:rsid w:val="00DE616F"/>
    <w:rsid w:val="00DE7367"/>
    <w:rsid w:val="00DE78F4"/>
    <w:rsid w:val="00DE7DD5"/>
    <w:rsid w:val="00DF4267"/>
    <w:rsid w:val="00DF49E9"/>
    <w:rsid w:val="00DF5CAE"/>
    <w:rsid w:val="00DF6395"/>
    <w:rsid w:val="00DF64B1"/>
    <w:rsid w:val="00DF72E8"/>
    <w:rsid w:val="00DF7825"/>
    <w:rsid w:val="00E02B2F"/>
    <w:rsid w:val="00E04BFA"/>
    <w:rsid w:val="00E0674D"/>
    <w:rsid w:val="00E10954"/>
    <w:rsid w:val="00E12029"/>
    <w:rsid w:val="00E1265C"/>
    <w:rsid w:val="00E14374"/>
    <w:rsid w:val="00E14EEC"/>
    <w:rsid w:val="00E16404"/>
    <w:rsid w:val="00E23250"/>
    <w:rsid w:val="00E260A0"/>
    <w:rsid w:val="00E2736A"/>
    <w:rsid w:val="00E309A1"/>
    <w:rsid w:val="00E3115B"/>
    <w:rsid w:val="00E31763"/>
    <w:rsid w:val="00E3228F"/>
    <w:rsid w:val="00E3578B"/>
    <w:rsid w:val="00E35F45"/>
    <w:rsid w:val="00E40A09"/>
    <w:rsid w:val="00E42545"/>
    <w:rsid w:val="00E432E4"/>
    <w:rsid w:val="00E5117F"/>
    <w:rsid w:val="00E52E9F"/>
    <w:rsid w:val="00E534C7"/>
    <w:rsid w:val="00E54EEA"/>
    <w:rsid w:val="00E5753B"/>
    <w:rsid w:val="00E60334"/>
    <w:rsid w:val="00E60B2E"/>
    <w:rsid w:val="00E611BE"/>
    <w:rsid w:val="00E61FC6"/>
    <w:rsid w:val="00E626E0"/>
    <w:rsid w:val="00E62AC8"/>
    <w:rsid w:val="00E62D20"/>
    <w:rsid w:val="00E6506C"/>
    <w:rsid w:val="00E65C0A"/>
    <w:rsid w:val="00E666EC"/>
    <w:rsid w:val="00E66D8A"/>
    <w:rsid w:val="00E677ED"/>
    <w:rsid w:val="00E67EDB"/>
    <w:rsid w:val="00E7361B"/>
    <w:rsid w:val="00E748E4"/>
    <w:rsid w:val="00E7535D"/>
    <w:rsid w:val="00E76206"/>
    <w:rsid w:val="00E767A7"/>
    <w:rsid w:val="00E76CF9"/>
    <w:rsid w:val="00E801D1"/>
    <w:rsid w:val="00E80444"/>
    <w:rsid w:val="00E80F27"/>
    <w:rsid w:val="00E82277"/>
    <w:rsid w:val="00E8412F"/>
    <w:rsid w:val="00E849B0"/>
    <w:rsid w:val="00E85F23"/>
    <w:rsid w:val="00E868AD"/>
    <w:rsid w:val="00E872F7"/>
    <w:rsid w:val="00E92B35"/>
    <w:rsid w:val="00E93D9E"/>
    <w:rsid w:val="00EA3096"/>
    <w:rsid w:val="00EA6298"/>
    <w:rsid w:val="00EA6830"/>
    <w:rsid w:val="00EB0D88"/>
    <w:rsid w:val="00EB0DAE"/>
    <w:rsid w:val="00EB2FD8"/>
    <w:rsid w:val="00EB42B0"/>
    <w:rsid w:val="00EB564F"/>
    <w:rsid w:val="00EC2304"/>
    <w:rsid w:val="00EC3C34"/>
    <w:rsid w:val="00EC560C"/>
    <w:rsid w:val="00EC67D4"/>
    <w:rsid w:val="00ED0CC7"/>
    <w:rsid w:val="00ED10DE"/>
    <w:rsid w:val="00ED392D"/>
    <w:rsid w:val="00ED3AF4"/>
    <w:rsid w:val="00ED53A3"/>
    <w:rsid w:val="00ED5C20"/>
    <w:rsid w:val="00EE386F"/>
    <w:rsid w:val="00EE3FE8"/>
    <w:rsid w:val="00EE57C0"/>
    <w:rsid w:val="00EE6D0E"/>
    <w:rsid w:val="00EF0CA3"/>
    <w:rsid w:val="00EF409E"/>
    <w:rsid w:val="00EF4A67"/>
    <w:rsid w:val="00F00C8E"/>
    <w:rsid w:val="00F0138E"/>
    <w:rsid w:val="00F01552"/>
    <w:rsid w:val="00F019E1"/>
    <w:rsid w:val="00F01EDC"/>
    <w:rsid w:val="00F02143"/>
    <w:rsid w:val="00F06CB8"/>
    <w:rsid w:val="00F079C3"/>
    <w:rsid w:val="00F07C46"/>
    <w:rsid w:val="00F10863"/>
    <w:rsid w:val="00F11275"/>
    <w:rsid w:val="00F122CB"/>
    <w:rsid w:val="00F132EC"/>
    <w:rsid w:val="00F13676"/>
    <w:rsid w:val="00F13BEE"/>
    <w:rsid w:val="00F15635"/>
    <w:rsid w:val="00F15A13"/>
    <w:rsid w:val="00F16F1F"/>
    <w:rsid w:val="00F17CAC"/>
    <w:rsid w:val="00F20E41"/>
    <w:rsid w:val="00F24DB7"/>
    <w:rsid w:val="00F26B79"/>
    <w:rsid w:val="00F27578"/>
    <w:rsid w:val="00F3100A"/>
    <w:rsid w:val="00F32400"/>
    <w:rsid w:val="00F32B6F"/>
    <w:rsid w:val="00F3340E"/>
    <w:rsid w:val="00F33C00"/>
    <w:rsid w:val="00F344D4"/>
    <w:rsid w:val="00F351F4"/>
    <w:rsid w:val="00F35BE5"/>
    <w:rsid w:val="00F35CC4"/>
    <w:rsid w:val="00F4071B"/>
    <w:rsid w:val="00F434B8"/>
    <w:rsid w:val="00F466C3"/>
    <w:rsid w:val="00F50482"/>
    <w:rsid w:val="00F50BFE"/>
    <w:rsid w:val="00F51E84"/>
    <w:rsid w:val="00F52033"/>
    <w:rsid w:val="00F521E3"/>
    <w:rsid w:val="00F55691"/>
    <w:rsid w:val="00F561F1"/>
    <w:rsid w:val="00F570CB"/>
    <w:rsid w:val="00F57167"/>
    <w:rsid w:val="00F57F48"/>
    <w:rsid w:val="00F60BD0"/>
    <w:rsid w:val="00F62A1B"/>
    <w:rsid w:val="00F62EDC"/>
    <w:rsid w:val="00F6349A"/>
    <w:rsid w:val="00F6411D"/>
    <w:rsid w:val="00F65738"/>
    <w:rsid w:val="00F6658B"/>
    <w:rsid w:val="00F72CD4"/>
    <w:rsid w:val="00F73BDB"/>
    <w:rsid w:val="00F73D9E"/>
    <w:rsid w:val="00F7536D"/>
    <w:rsid w:val="00F75655"/>
    <w:rsid w:val="00F77801"/>
    <w:rsid w:val="00F8065C"/>
    <w:rsid w:val="00F840BA"/>
    <w:rsid w:val="00F85CB3"/>
    <w:rsid w:val="00F86CA5"/>
    <w:rsid w:val="00F871E9"/>
    <w:rsid w:val="00F87471"/>
    <w:rsid w:val="00F92050"/>
    <w:rsid w:val="00F92E49"/>
    <w:rsid w:val="00F938AA"/>
    <w:rsid w:val="00F93C47"/>
    <w:rsid w:val="00F96940"/>
    <w:rsid w:val="00F97B5E"/>
    <w:rsid w:val="00F97E42"/>
    <w:rsid w:val="00FA004C"/>
    <w:rsid w:val="00FA0C61"/>
    <w:rsid w:val="00FA1F6A"/>
    <w:rsid w:val="00FA4F2A"/>
    <w:rsid w:val="00FA5DD4"/>
    <w:rsid w:val="00FA638E"/>
    <w:rsid w:val="00FA71FB"/>
    <w:rsid w:val="00FA7C36"/>
    <w:rsid w:val="00FB0093"/>
    <w:rsid w:val="00FB06D2"/>
    <w:rsid w:val="00FB1B52"/>
    <w:rsid w:val="00FB3C2F"/>
    <w:rsid w:val="00FC0082"/>
    <w:rsid w:val="00FC1373"/>
    <w:rsid w:val="00FC1AD1"/>
    <w:rsid w:val="00FC2538"/>
    <w:rsid w:val="00FC788E"/>
    <w:rsid w:val="00FC7BBB"/>
    <w:rsid w:val="00FC7DEC"/>
    <w:rsid w:val="00FD11E9"/>
    <w:rsid w:val="00FD1ABF"/>
    <w:rsid w:val="00FD2FD1"/>
    <w:rsid w:val="00FD4C50"/>
    <w:rsid w:val="00FD4E87"/>
    <w:rsid w:val="00FD568F"/>
    <w:rsid w:val="00FD7DE4"/>
    <w:rsid w:val="00FE0FB2"/>
    <w:rsid w:val="00FE162F"/>
    <w:rsid w:val="00FE2FE1"/>
    <w:rsid w:val="00FE323C"/>
    <w:rsid w:val="00FE39A9"/>
    <w:rsid w:val="00FE5594"/>
    <w:rsid w:val="00FF0E3C"/>
    <w:rsid w:val="00FF1621"/>
    <w:rsid w:val="00FF1F1D"/>
    <w:rsid w:val="00FF3DE1"/>
    <w:rsid w:val="00FF65F8"/>
    <w:rsid w:val="00FF6AD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72A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5E9"/>
  </w:style>
  <w:style w:type="paragraph" w:styleId="Heading1">
    <w:name w:val="heading 1"/>
    <w:basedOn w:val="Normal"/>
    <w:next w:val="Normal"/>
    <w:link w:val="Heading1Char"/>
    <w:uiPriority w:val="9"/>
    <w:qFormat/>
    <w:rsid w:val="009835E9"/>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9835E9"/>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9835E9"/>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9835E9"/>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9835E9"/>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9835E9"/>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9835E9"/>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9835E9"/>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9835E9"/>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4135"/>
    <w:pPr>
      <w:ind w:left="720"/>
      <w:contextualSpacing/>
    </w:pPr>
  </w:style>
  <w:style w:type="paragraph" w:customStyle="1" w:styleId="EndNoteBibliographyTitle">
    <w:name w:val="EndNote Bibliography Title"/>
    <w:basedOn w:val="Normal"/>
    <w:link w:val="EndNoteBibliographyTitleChar"/>
    <w:rsid w:val="008138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13885"/>
    <w:rPr>
      <w:rFonts w:ascii="Calibri" w:hAnsi="Calibri"/>
      <w:noProof/>
      <w:lang w:val="en-US"/>
    </w:rPr>
  </w:style>
  <w:style w:type="paragraph" w:customStyle="1" w:styleId="EndNoteBibliography">
    <w:name w:val="EndNote Bibliography"/>
    <w:basedOn w:val="Normal"/>
    <w:link w:val="EndNoteBibliographyChar"/>
    <w:rsid w:val="008138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13885"/>
    <w:rPr>
      <w:rFonts w:ascii="Calibri" w:hAnsi="Calibri"/>
      <w:noProof/>
      <w:lang w:val="en-US"/>
    </w:rPr>
  </w:style>
  <w:style w:type="character" w:styleId="Hyperlink">
    <w:name w:val="Hyperlink"/>
    <w:basedOn w:val="DefaultParagraphFont"/>
    <w:uiPriority w:val="99"/>
    <w:unhideWhenUsed/>
    <w:rsid w:val="00813885"/>
    <w:rPr>
      <w:color w:val="0563C1" w:themeColor="hyperlink"/>
      <w:u w:val="single"/>
    </w:rPr>
  </w:style>
  <w:style w:type="character" w:customStyle="1" w:styleId="Heading1Char">
    <w:name w:val="Heading 1 Char"/>
    <w:basedOn w:val="DefaultParagraphFont"/>
    <w:link w:val="Heading1"/>
    <w:uiPriority w:val="9"/>
    <w:rsid w:val="009835E9"/>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rsid w:val="009835E9"/>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468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45EB1"/>
    <w:pPr>
      <w:spacing w:after="180" w:line="240" w:lineRule="auto"/>
    </w:pPr>
    <w:rPr>
      <w:rFonts w:ascii="Times New Roman" w:eastAsia="Times New Roman" w:hAnsi="Times New Roman" w:cs="Times New Roman"/>
      <w:sz w:val="24"/>
      <w:szCs w:val="24"/>
      <w:lang w:eastAsia="en-GB"/>
    </w:rPr>
  </w:style>
  <w:style w:type="paragraph" w:customStyle="1" w:styleId="lead">
    <w:name w:val="lead"/>
    <w:basedOn w:val="Normal"/>
    <w:rsid w:val="00A45EB1"/>
    <w:pPr>
      <w:spacing w:after="360" w:line="420" w:lineRule="atLeast"/>
    </w:pPr>
    <w:rPr>
      <w:rFonts w:ascii="Times New Roman" w:eastAsia="Times New Roman" w:hAnsi="Times New Roman" w:cs="Times New Roman"/>
      <w:sz w:val="30"/>
      <w:szCs w:val="30"/>
      <w:lang w:eastAsia="en-GB"/>
    </w:rPr>
  </w:style>
  <w:style w:type="paragraph" w:styleId="BalloonText">
    <w:name w:val="Balloon Text"/>
    <w:basedOn w:val="Normal"/>
    <w:link w:val="BalloonTextChar"/>
    <w:uiPriority w:val="99"/>
    <w:semiHidden/>
    <w:unhideWhenUsed/>
    <w:rsid w:val="003735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572"/>
    <w:rPr>
      <w:rFonts w:ascii="Segoe UI" w:hAnsi="Segoe UI" w:cs="Segoe UI"/>
      <w:sz w:val="18"/>
      <w:szCs w:val="18"/>
    </w:rPr>
  </w:style>
  <w:style w:type="paragraph" w:customStyle="1" w:styleId="Normal0">
    <w:name w:val="[Normal]"/>
    <w:rsid w:val="00BA7CB6"/>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5F0FBA"/>
    <w:rPr>
      <w:sz w:val="16"/>
      <w:szCs w:val="16"/>
    </w:rPr>
  </w:style>
  <w:style w:type="paragraph" w:styleId="CommentText">
    <w:name w:val="annotation text"/>
    <w:basedOn w:val="Normal"/>
    <w:link w:val="CommentTextChar"/>
    <w:uiPriority w:val="99"/>
    <w:unhideWhenUsed/>
    <w:rsid w:val="005F0FBA"/>
    <w:pPr>
      <w:spacing w:line="240" w:lineRule="auto"/>
    </w:pPr>
    <w:rPr>
      <w:sz w:val="20"/>
      <w:szCs w:val="20"/>
    </w:rPr>
  </w:style>
  <w:style w:type="character" w:customStyle="1" w:styleId="CommentTextChar">
    <w:name w:val="Comment Text Char"/>
    <w:basedOn w:val="DefaultParagraphFont"/>
    <w:link w:val="CommentText"/>
    <w:uiPriority w:val="99"/>
    <w:rsid w:val="005F0FBA"/>
    <w:rPr>
      <w:sz w:val="20"/>
      <w:szCs w:val="20"/>
    </w:rPr>
  </w:style>
  <w:style w:type="paragraph" w:styleId="CommentSubject">
    <w:name w:val="annotation subject"/>
    <w:basedOn w:val="CommentText"/>
    <w:next w:val="CommentText"/>
    <w:link w:val="CommentSubjectChar"/>
    <w:uiPriority w:val="99"/>
    <w:semiHidden/>
    <w:unhideWhenUsed/>
    <w:rsid w:val="005F0FBA"/>
    <w:rPr>
      <w:b/>
      <w:bCs/>
    </w:rPr>
  </w:style>
  <w:style w:type="character" w:customStyle="1" w:styleId="CommentSubjectChar">
    <w:name w:val="Comment Subject Char"/>
    <w:basedOn w:val="CommentTextChar"/>
    <w:link w:val="CommentSubject"/>
    <w:uiPriority w:val="99"/>
    <w:semiHidden/>
    <w:rsid w:val="005F0FBA"/>
    <w:rPr>
      <w:b/>
      <w:bCs/>
      <w:sz w:val="20"/>
      <w:szCs w:val="20"/>
    </w:rPr>
  </w:style>
  <w:style w:type="character" w:customStyle="1" w:styleId="Heading3Char">
    <w:name w:val="Heading 3 Char"/>
    <w:basedOn w:val="DefaultParagraphFont"/>
    <w:link w:val="Heading3"/>
    <w:uiPriority w:val="9"/>
    <w:rsid w:val="009835E9"/>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rsid w:val="009835E9"/>
    <w:rPr>
      <w:rFonts w:asciiTheme="majorHAnsi" w:eastAsiaTheme="majorEastAsia" w:hAnsiTheme="majorHAnsi" w:cstheme="majorBidi"/>
      <w:color w:val="2E74B5" w:themeColor="accent1" w:themeShade="BF"/>
      <w:sz w:val="24"/>
      <w:szCs w:val="24"/>
    </w:rPr>
  </w:style>
  <w:style w:type="character" w:styleId="FollowedHyperlink">
    <w:name w:val="FollowedHyperlink"/>
    <w:basedOn w:val="DefaultParagraphFont"/>
    <w:uiPriority w:val="99"/>
    <w:semiHidden/>
    <w:unhideWhenUsed/>
    <w:rsid w:val="00255CC4"/>
    <w:rPr>
      <w:color w:val="954F72" w:themeColor="followedHyperlink"/>
      <w:u w:val="single"/>
    </w:rPr>
  </w:style>
  <w:style w:type="paragraph" w:customStyle="1" w:styleId="Default">
    <w:name w:val="Default"/>
    <w:rsid w:val="009732AD"/>
    <w:pPr>
      <w:autoSpaceDE w:val="0"/>
      <w:autoSpaceDN w:val="0"/>
      <w:adjustRightInd w:val="0"/>
      <w:spacing w:after="0" w:line="240" w:lineRule="auto"/>
    </w:pPr>
    <w:rPr>
      <w:rFonts w:ascii="Arial" w:hAnsi="Arial" w:cs="Arial"/>
      <w:color w:val="000000"/>
      <w:sz w:val="24"/>
      <w:szCs w:val="24"/>
    </w:rPr>
  </w:style>
  <w:style w:type="paragraph" w:styleId="BodyText">
    <w:name w:val="Body Text"/>
    <w:basedOn w:val="Normal"/>
    <w:link w:val="BodyTextChar"/>
    <w:rsid w:val="00D507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pPr>
    <w:rPr>
      <w:rFonts w:ascii="Arial" w:eastAsia="Times New Roman" w:hAnsi="Arial" w:cs="Times New Roman"/>
      <w:b/>
      <w:sz w:val="20"/>
      <w:szCs w:val="20"/>
    </w:rPr>
  </w:style>
  <w:style w:type="character" w:customStyle="1" w:styleId="BodyTextChar">
    <w:name w:val="Body Text Char"/>
    <w:basedOn w:val="DefaultParagraphFont"/>
    <w:link w:val="BodyText"/>
    <w:rsid w:val="00D50787"/>
    <w:rPr>
      <w:rFonts w:ascii="Arial" w:eastAsia="Times New Roman" w:hAnsi="Arial" w:cs="Times New Roman"/>
      <w:b/>
      <w:sz w:val="20"/>
      <w:szCs w:val="20"/>
    </w:rPr>
  </w:style>
  <w:style w:type="paragraph" w:styleId="Revision">
    <w:name w:val="Revision"/>
    <w:hidden/>
    <w:uiPriority w:val="99"/>
    <w:semiHidden/>
    <w:rsid w:val="00D50787"/>
    <w:pPr>
      <w:spacing w:after="0" w:line="240" w:lineRule="auto"/>
    </w:pPr>
  </w:style>
  <w:style w:type="paragraph" w:customStyle="1" w:styleId="Thesisheading1">
    <w:name w:val="Thesis heading 1"/>
    <w:basedOn w:val="Normal"/>
    <w:link w:val="Thesisheading1Char"/>
    <w:qFormat/>
    <w:rsid w:val="00325CC7"/>
    <w:pPr>
      <w:spacing w:line="360" w:lineRule="auto"/>
      <w:jc w:val="center"/>
    </w:pPr>
    <w:rPr>
      <w:rFonts w:cstheme="minorHAnsi"/>
      <w:b/>
      <w:sz w:val="28"/>
      <w:szCs w:val="28"/>
      <w:lang w:eastAsia="en-GB"/>
    </w:rPr>
  </w:style>
  <w:style w:type="character" w:customStyle="1" w:styleId="Thesisheading1Char">
    <w:name w:val="Thesis heading 1 Char"/>
    <w:basedOn w:val="DefaultParagraphFont"/>
    <w:link w:val="Thesisheading1"/>
    <w:rsid w:val="00325CC7"/>
    <w:rPr>
      <w:rFonts w:eastAsiaTheme="minorEastAsia" w:cstheme="minorHAnsi"/>
      <w:b/>
      <w:sz w:val="28"/>
      <w:szCs w:val="28"/>
      <w:lang w:eastAsia="en-GB"/>
    </w:rPr>
  </w:style>
  <w:style w:type="character" w:styleId="Emphasis">
    <w:name w:val="Emphasis"/>
    <w:basedOn w:val="DefaultParagraphFont"/>
    <w:uiPriority w:val="20"/>
    <w:qFormat/>
    <w:rsid w:val="009835E9"/>
    <w:rPr>
      <w:i/>
      <w:iCs/>
    </w:rPr>
  </w:style>
  <w:style w:type="character" w:customStyle="1" w:styleId="Heading5Char">
    <w:name w:val="Heading 5 Char"/>
    <w:basedOn w:val="DefaultParagraphFont"/>
    <w:link w:val="Heading5"/>
    <w:uiPriority w:val="9"/>
    <w:semiHidden/>
    <w:rsid w:val="009835E9"/>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9835E9"/>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9835E9"/>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9835E9"/>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9835E9"/>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9835E9"/>
    <w:pPr>
      <w:spacing w:line="240" w:lineRule="auto"/>
    </w:pPr>
    <w:rPr>
      <w:b/>
      <w:bCs/>
      <w:smallCaps/>
      <w:color w:val="44546A" w:themeColor="text2"/>
    </w:rPr>
  </w:style>
  <w:style w:type="paragraph" w:styleId="Title">
    <w:name w:val="Title"/>
    <w:basedOn w:val="Normal"/>
    <w:next w:val="Normal"/>
    <w:link w:val="TitleChar"/>
    <w:uiPriority w:val="10"/>
    <w:qFormat/>
    <w:rsid w:val="009835E9"/>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9835E9"/>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9835E9"/>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9835E9"/>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9835E9"/>
    <w:rPr>
      <w:b/>
      <w:bCs/>
    </w:rPr>
  </w:style>
  <w:style w:type="paragraph" w:styleId="NoSpacing">
    <w:name w:val="No Spacing"/>
    <w:uiPriority w:val="1"/>
    <w:qFormat/>
    <w:rsid w:val="009835E9"/>
    <w:pPr>
      <w:spacing w:after="0" w:line="240" w:lineRule="auto"/>
    </w:pPr>
  </w:style>
  <w:style w:type="paragraph" w:styleId="Quote">
    <w:name w:val="Quote"/>
    <w:basedOn w:val="Normal"/>
    <w:next w:val="Normal"/>
    <w:link w:val="QuoteChar"/>
    <w:uiPriority w:val="29"/>
    <w:qFormat/>
    <w:rsid w:val="009835E9"/>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9835E9"/>
    <w:rPr>
      <w:color w:val="44546A" w:themeColor="text2"/>
      <w:sz w:val="24"/>
      <w:szCs w:val="24"/>
    </w:rPr>
  </w:style>
  <w:style w:type="paragraph" w:styleId="IntenseQuote">
    <w:name w:val="Intense Quote"/>
    <w:basedOn w:val="Normal"/>
    <w:next w:val="Normal"/>
    <w:link w:val="IntenseQuoteChar"/>
    <w:uiPriority w:val="30"/>
    <w:qFormat/>
    <w:rsid w:val="009835E9"/>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9835E9"/>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9835E9"/>
    <w:rPr>
      <w:i/>
      <w:iCs/>
      <w:color w:val="595959" w:themeColor="text1" w:themeTint="A6"/>
    </w:rPr>
  </w:style>
  <w:style w:type="character" w:styleId="IntenseEmphasis">
    <w:name w:val="Intense Emphasis"/>
    <w:basedOn w:val="DefaultParagraphFont"/>
    <w:uiPriority w:val="21"/>
    <w:qFormat/>
    <w:rsid w:val="009835E9"/>
    <w:rPr>
      <w:b/>
      <w:bCs/>
      <w:i/>
      <w:iCs/>
    </w:rPr>
  </w:style>
  <w:style w:type="character" w:styleId="SubtleReference">
    <w:name w:val="Subtle Reference"/>
    <w:basedOn w:val="DefaultParagraphFont"/>
    <w:uiPriority w:val="31"/>
    <w:qFormat/>
    <w:rsid w:val="009835E9"/>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9835E9"/>
    <w:rPr>
      <w:b/>
      <w:bCs/>
      <w:smallCaps/>
      <w:color w:val="44546A" w:themeColor="text2"/>
      <w:u w:val="single"/>
    </w:rPr>
  </w:style>
  <w:style w:type="character" w:styleId="BookTitle">
    <w:name w:val="Book Title"/>
    <w:basedOn w:val="DefaultParagraphFont"/>
    <w:uiPriority w:val="33"/>
    <w:qFormat/>
    <w:rsid w:val="009835E9"/>
    <w:rPr>
      <w:b/>
      <w:bCs/>
      <w:smallCaps/>
      <w:spacing w:val="10"/>
    </w:rPr>
  </w:style>
  <w:style w:type="paragraph" w:styleId="TOCHeading">
    <w:name w:val="TOC Heading"/>
    <w:basedOn w:val="Heading1"/>
    <w:next w:val="Normal"/>
    <w:uiPriority w:val="39"/>
    <w:semiHidden/>
    <w:unhideWhenUsed/>
    <w:qFormat/>
    <w:rsid w:val="009835E9"/>
    <w:pPr>
      <w:outlineLvl w:val="9"/>
    </w:pPr>
  </w:style>
  <w:style w:type="paragraph" w:styleId="Header">
    <w:name w:val="header"/>
    <w:basedOn w:val="Normal"/>
    <w:link w:val="HeaderChar"/>
    <w:uiPriority w:val="99"/>
    <w:unhideWhenUsed/>
    <w:rsid w:val="007E43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4346"/>
  </w:style>
  <w:style w:type="paragraph" w:styleId="Footer">
    <w:name w:val="footer"/>
    <w:basedOn w:val="Normal"/>
    <w:link w:val="FooterChar"/>
    <w:uiPriority w:val="99"/>
    <w:unhideWhenUsed/>
    <w:rsid w:val="007E43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4346"/>
  </w:style>
  <w:style w:type="character" w:styleId="LineNumber">
    <w:name w:val="line number"/>
    <w:basedOn w:val="DefaultParagraphFont"/>
    <w:uiPriority w:val="99"/>
    <w:semiHidden/>
    <w:unhideWhenUsed/>
    <w:rsid w:val="007E4346"/>
  </w:style>
  <w:style w:type="character" w:customStyle="1" w:styleId="s2">
    <w:name w:val="s2"/>
    <w:basedOn w:val="DefaultParagraphFont"/>
    <w:rsid w:val="00D759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5E9"/>
  </w:style>
  <w:style w:type="paragraph" w:styleId="Heading1">
    <w:name w:val="heading 1"/>
    <w:basedOn w:val="Normal"/>
    <w:next w:val="Normal"/>
    <w:link w:val="Heading1Char"/>
    <w:uiPriority w:val="9"/>
    <w:qFormat/>
    <w:rsid w:val="009835E9"/>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9835E9"/>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9835E9"/>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9835E9"/>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9835E9"/>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9835E9"/>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9835E9"/>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9835E9"/>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9835E9"/>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4135"/>
    <w:pPr>
      <w:ind w:left="720"/>
      <w:contextualSpacing/>
    </w:pPr>
  </w:style>
  <w:style w:type="paragraph" w:customStyle="1" w:styleId="EndNoteBibliographyTitle">
    <w:name w:val="EndNote Bibliography Title"/>
    <w:basedOn w:val="Normal"/>
    <w:link w:val="EndNoteBibliographyTitleChar"/>
    <w:rsid w:val="008138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13885"/>
    <w:rPr>
      <w:rFonts w:ascii="Calibri" w:hAnsi="Calibri"/>
      <w:noProof/>
      <w:lang w:val="en-US"/>
    </w:rPr>
  </w:style>
  <w:style w:type="paragraph" w:customStyle="1" w:styleId="EndNoteBibliography">
    <w:name w:val="EndNote Bibliography"/>
    <w:basedOn w:val="Normal"/>
    <w:link w:val="EndNoteBibliographyChar"/>
    <w:rsid w:val="008138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13885"/>
    <w:rPr>
      <w:rFonts w:ascii="Calibri" w:hAnsi="Calibri"/>
      <w:noProof/>
      <w:lang w:val="en-US"/>
    </w:rPr>
  </w:style>
  <w:style w:type="character" w:styleId="Hyperlink">
    <w:name w:val="Hyperlink"/>
    <w:basedOn w:val="DefaultParagraphFont"/>
    <w:uiPriority w:val="99"/>
    <w:unhideWhenUsed/>
    <w:rsid w:val="00813885"/>
    <w:rPr>
      <w:color w:val="0563C1" w:themeColor="hyperlink"/>
      <w:u w:val="single"/>
    </w:rPr>
  </w:style>
  <w:style w:type="character" w:customStyle="1" w:styleId="Heading1Char">
    <w:name w:val="Heading 1 Char"/>
    <w:basedOn w:val="DefaultParagraphFont"/>
    <w:link w:val="Heading1"/>
    <w:uiPriority w:val="9"/>
    <w:rsid w:val="009835E9"/>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rsid w:val="009835E9"/>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468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45EB1"/>
    <w:pPr>
      <w:spacing w:after="180" w:line="240" w:lineRule="auto"/>
    </w:pPr>
    <w:rPr>
      <w:rFonts w:ascii="Times New Roman" w:eastAsia="Times New Roman" w:hAnsi="Times New Roman" w:cs="Times New Roman"/>
      <w:sz w:val="24"/>
      <w:szCs w:val="24"/>
      <w:lang w:eastAsia="en-GB"/>
    </w:rPr>
  </w:style>
  <w:style w:type="paragraph" w:customStyle="1" w:styleId="lead">
    <w:name w:val="lead"/>
    <w:basedOn w:val="Normal"/>
    <w:rsid w:val="00A45EB1"/>
    <w:pPr>
      <w:spacing w:after="360" w:line="420" w:lineRule="atLeast"/>
    </w:pPr>
    <w:rPr>
      <w:rFonts w:ascii="Times New Roman" w:eastAsia="Times New Roman" w:hAnsi="Times New Roman" w:cs="Times New Roman"/>
      <w:sz w:val="30"/>
      <w:szCs w:val="30"/>
      <w:lang w:eastAsia="en-GB"/>
    </w:rPr>
  </w:style>
  <w:style w:type="paragraph" w:styleId="BalloonText">
    <w:name w:val="Balloon Text"/>
    <w:basedOn w:val="Normal"/>
    <w:link w:val="BalloonTextChar"/>
    <w:uiPriority w:val="99"/>
    <w:semiHidden/>
    <w:unhideWhenUsed/>
    <w:rsid w:val="003735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572"/>
    <w:rPr>
      <w:rFonts w:ascii="Segoe UI" w:hAnsi="Segoe UI" w:cs="Segoe UI"/>
      <w:sz w:val="18"/>
      <w:szCs w:val="18"/>
    </w:rPr>
  </w:style>
  <w:style w:type="paragraph" w:customStyle="1" w:styleId="Normal0">
    <w:name w:val="[Normal]"/>
    <w:rsid w:val="00BA7CB6"/>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5F0FBA"/>
    <w:rPr>
      <w:sz w:val="16"/>
      <w:szCs w:val="16"/>
    </w:rPr>
  </w:style>
  <w:style w:type="paragraph" w:styleId="CommentText">
    <w:name w:val="annotation text"/>
    <w:basedOn w:val="Normal"/>
    <w:link w:val="CommentTextChar"/>
    <w:uiPriority w:val="99"/>
    <w:unhideWhenUsed/>
    <w:rsid w:val="005F0FBA"/>
    <w:pPr>
      <w:spacing w:line="240" w:lineRule="auto"/>
    </w:pPr>
    <w:rPr>
      <w:sz w:val="20"/>
      <w:szCs w:val="20"/>
    </w:rPr>
  </w:style>
  <w:style w:type="character" w:customStyle="1" w:styleId="CommentTextChar">
    <w:name w:val="Comment Text Char"/>
    <w:basedOn w:val="DefaultParagraphFont"/>
    <w:link w:val="CommentText"/>
    <w:uiPriority w:val="99"/>
    <w:rsid w:val="005F0FBA"/>
    <w:rPr>
      <w:sz w:val="20"/>
      <w:szCs w:val="20"/>
    </w:rPr>
  </w:style>
  <w:style w:type="paragraph" w:styleId="CommentSubject">
    <w:name w:val="annotation subject"/>
    <w:basedOn w:val="CommentText"/>
    <w:next w:val="CommentText"/>
    <w:link w:val="CommentSubjectChar"/>
    <w:uiPriority w:val="99"/>
    <w:semiHidden/>
    <w:unhideWhenUsed/>
    <w:rsid w:val="005F0FBA"/>
    <w:rPr>
      <w:b/>
      <w:bCs/>
    </w:rPr>
  </w:style>
  <w:style w:type="character" w:customStyle="1" w:styleId="CommentSubjectChar">
    <w:name w:val="Comment Subject Char"/>
    <w:basedOn w:val="CommentTextChar"/>
    <w:link w:val="CommentSubject"/>
    <w:uiPriority w:val="99"/>
    <w:semiHidden/>
    <w:rsid w:val="005F0FBA"/>
    <w:rPr>
      <w:b/>
      <w:bCs/>
      <w:sz w:val="20"/>
      <w:szCs w:val="20"/>
    </w:rPr>
  </w:style>
  <w:style w:type="character" w:customStyle="1" w:styleId="Heading3Char">
    <w:name w:val="Heading 3 Char"/>
    <w:basedOn w:val="DefaultParagraphFont"/>
    <w:link w:val="Heading3"/>
    <w:uiPriority w:val="9"/>
    <w:rsid w:val="009835E9"/>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rsid w:val="009835E9"/>
    <w:rPr>
      <w:rFonts w:asciiTheme="majorHAnsi" w:eastAsiaTheme="majorEastAsia" w:hAnsiTheme="majorHAnsi" w:cstheme="majorBidi"/>
      <w:color w:val="2E74B5" w:themeColor="accent1" w:themeShade="BF"/>
      <w:sz w:val="24"/>
      <w:szCs w:val="24"/>
    </w:rPr>
  </w:style>
  <w:style w:type="character" w:styleId="FollowedHyperlink">
    <w:name w:val="FollowedHyperlink"/>
    <w:basedOn w:val="DefaultParagraphFont"/>
    <w:uiPriority w:val="99"/>
    <w:semiHidden/>
    <w:unhideWhenUsed/>
    <w:rsid w:val="00255CC4"/>
    <w:rPr>
      <w:color w:val="954F72" w:themeColor="followedHyperlink"/>
      <w:u w:val="single"/>
    </w:rPr>
  </w:style>
  <w:style w:type="paragraph" w:customStyle="1" w:styleId="Default">
    <w:name w:val="Default"/>
    <w:rsid w:val="009732AD"/>
    <w:pPr>
      <w:autoSpaceDE w:val="0"/>
      <w:autoSpaceDN w:val="0"/>
      <w:adjustRightInd w:val="0"/>
      <w:spacing w:after="0" w:line="240" w:lineRule="auto"/>
    </w:pPr>
    <w:rPr>
      <w:rFonts w:ascii="Arial" w:hAnsi="Arial" w:cs="Arial"/>
      <w:color w:val="000000"/>
      <w:sz w:val="24"/>
      <w:szCs w:val="24"/>
    </w:rPr>
  </w:style>
  <w:style w:type="paragraph" w:styleId="BodyText">
    <w:name w:val="Body Text"/>
    <w:basedOn w:val="Normal"/>
    <w:link w:val="BodyTextChar"/>
    <w:rsid w:val="00D507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pPr>
    <w:rPr>
      <w:rFonts w:ascii="Arial" w:eastAsia="Times New Roman" w:hAnsi="Arial" w:cs="Times New Roman"/>
      <w:b/>
      <w:sz w:val="20"/>
      <w:szCs w:val="20"/>
    </w:rPr>
  </w:style>
  <w:style w:type="character" w:customStyle="1" w:styleId="BodyTextChar">
    <w:name w:val="Body Text Char"/>
    <w:basedOn w:val="DefaultParagraphFont"/>
    <w:link w:val="BodyText"/>
    <w:rsid w:val="00D50787"/>
    <w:rPr>
      <w:rFonts w:ascii="Arial" w:eastAsia="Times New Roman" w:hAnsi="Arial" w:cs="Times New Roman"/>
      <w:b/>
      <w:sz w:val="20"/>
      <w:szCs w:val="20"/>
    </w:rPr>
  </w:style>
  <w:style w:type="paragraph" w:styleId="Revision">
    <w:name w:val="Revision"/>
    <w:hidden/>
    <w:uiPriority w:val="99"/>
    <w:semiHidden/>
    <w:rsid w:val="00D50787"/>
    <w:pPr>
      <w:spacing w:after="0" w:line="240" w:lineRule="auto"/>
    </w:pPr>
  </w:style>
  <w:style w:type="paragraph" w:customStyle="1" w:styleId="Thesisheading1">
    <w:name w:val="Thesis heading 1"/>
    <w:basedOn w:val="Normal"/>
    <w:link w:val="Thesisheading1Char"/>
    <w:qFormat/>
    <w:rsid w:val="00325CC7"/>
    <w:pPr>
      <w:spacing w:line="360" w:lineRule="auto"/>
      <w:jc w:val="center"/>
    </w:pPr>
    <w:rPr>
      <w:rFonts w:cstheme="minorHAnsi"/>
      <w:b/>
      <w:sz w:val="28"/>
      <w:szCs w:val="28"/>
      <w:lang w:eastAsia="en-GB"/>
    </w:rPr>
  </w:style>
  <w:style w:type="character" w:customStyle="1" w:styleId="Thesisheading1Char">
    <w:name w:val="Thesis heading 1 Char"/>
    <w:basedOn w:val="DefaultParagraphFont"/>
    <w:link w:val="Thesisheading1"/>
    <w:rsid w:val="00325CC7"/>
    <w:rPr>
      <w:rFonts w:eastAsiaTheme="minorEastAsia" w:cstheme="minorHAnsi"/>
      <w:b/>
      <w:sz w:val="28"/>
      <w:szCs w:val="28"/>
      <w:lang w:eastAsia="en-GB"/>
    </w:rPr>
  </w:style>
  <w:style w:type="character" w:styleId="Emphasis">
    <w:name w:val="Emphasis"/>
    <w:basedOn w:val="DefaultParagraphFont"/>
    <w:uiPriority w:val="20"/>
    <w:qFormat/>
    <w:rsid w:val="009835E9"/>
    <w:rPr>
      <w:i/>
      <w:iCs/>
    </w:rPr>
  </w:style>
  <w:style w:type="character" w:customStyle="1" w:styleId="Heading5Char">
    <w:name w:val="Heading 5 Char"/>
    <w:basedOn w:val="DefaultParagraphFont"/>
    <w:link w:val="Heading5"/>
    <w:uiPriority w:val="9"/>
    <w:semiHidden/>
    <w:rsid w:val="009835E9"/>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9835E9"/>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9835E9"/>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9835E9"/>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9835E9"/>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9835E9"/>
    <w:pPr>
      <w:spacing w:line="240" w:lineRule="auto"/>
    </w:pPr>
    <w:rPr>
      <w:b/>
      <w:bCs/>
      <w:smallCaps/>
      <w:color w:val="44546A" w:themeColor="text2"/>
    </w:rPr>
  </w:style>
  <w:style w:type="paragraph" w:styleId="Title">
    <w:name w:val="Title"/>
    <w:basedOn w:val="Normal"/>
    <w:next w:val="Normal"/>
    <w:link w:val="TitleChar"/>
    <w:uiPriority w:val="10"/>
    <w:qFormat/>
    <w:rsid w:val="009835E9"/>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9835E9"/>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9835E9"/>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9835E9"/>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9835E9"/>
    <w:rPr>
      <w:b/>
      <w:bCs/>
    </w:rPr>
  </w:style>
  <w:style w:type="paragraph" w:styleId="NoSpacing">
    <w:name w:val="No Spacing"/>
    <w:uiPriority w:val="1"/>
    <w:qFormat/>
    <w:rsid w:val="009835E9"/>
    <w:pPr>
      <w:spacing w:after="0" w:line="240" w:lineRule="auto"/>
    </w:pPr>
  </w:style>
  <w:style w:type="paragraph" w:styleId="Quote">
    <w:name w:val="Quote"/>
    <w:basedOn w:val="Normal"/>
    <w:next w:val="Normal"/>
    <w:link w:val="QuoteChar"/>
    <w:uiPriority w:val="29"/>
    <w:qFormat/>
    <w:rsid w:val="009835E9"/>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9835E9"/>
    <w:rPr>
      <w:color w:val="44546A" w:themeColor="text2"/>
      <w:sz w:val="24"/>
      <w:szCs w:val="24"/>
    </w:rPr>
  </w:style>
  <w:style w:type="paragraph" w:styleId="IntenseQuote">
    <w:name w:val="Intense Quote"/>
    <w:basedOn w:val="Normal"/>
    <w:next w:val="Normal"/>
    <w:link w:val="IntenseQuoteChar"/>
    <w:uiPriority w:val="30"/>
    <w:qFormat/>
    <w:rsid w:val="009835E9"/>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9835E9"/>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9835E9"/>
    <w:rPr>
      <w:i/>
      <w:iCs/>
      <w:color w:val="595959" w:themeColor="text1" w:themeTint="A6"/>
    </w:rPr>
  </w:style>
  <w:style w:type="character" w:styleId="IntenseEmphasis">
    <w:name w:val="Intense Emphasis"/>
    <w:basedOn w:val="DefaultParagraphFont"/>
    <w:uiPriority w:val="21"/>
    <w:qFormat/>
    <w:rsid w:val="009835E9"/>
    <w:rPr>
      <w:b/>
      <w:bCs/>
      <w:i/>
      <w:iCs/>
    </w:rPr>
  </w:style>
  <w:style w:type="character" w:styleId="SubtleReference">
    <w:name w:val="Subtle Reference"/>
    <w:basedOn w:val="DefaultParagraphFont"/>
    <w:uiPriority w:val="31"/>
    <w:qFormat/>
    <w:rsid w:val="009835E9"/>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9835E9"/>
    <w:rPr>
      <w:b/>
      <w:bCs/>
      <w:smallCaps/>
      <w:color w:val="44546A" w:themeColor="text2"/>
      <w:u w:val="single"/>
    </w:rPr>
  </w:style>
  <w:style w:type="character" w:styleId="BookTitle">
    <w:name w:val="Book Title"/>
    <w:basedOn w:val="DefaultParagraphFont"/>
    <w:uiPriority w:val="33"/>
    <w:qFormat/>
    <w:rsid w:val="009835E9"/>
    <w:rPr>
      <w:b/>
      <w:bCs/>
      <w:smallCaps/>
      <w:spacing w:val="10"/>
    </w:rPr>
  </w:style>
  <w:style w:type="paragraph" w:styleId="TOCHeading">
    <w:name w:val="TOC Heading"/>
    <w:basedOn w:val="Heading1"/>
    <w:next w:val="Normal"/>
    <w:uiPriority w:val="39"/>
    <w:semiHidden/>
    <w:unhideWhenUsed/>
    <w:qFormat/>
    <w:rsid w:val="009835E9"/>
    <w:pPr>
      <w:outlineLvl w:val="9"/>
    </w:pPr>
  </w:style>
  <w:style w:type="paragraph" w:styleId="Header">
    <w:name w:val="header"/>
    <w:basedOn w:val="Normal"/>
    <w:link w:val="HeaderChar"/>
    <w:uiPriority w:val="99"/>
    <w:unhideWhenUsed/>
    <w:rsid w:val="007E43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4346"/>
  </w:style>
  <w:style w:type="paragraph" w:styleId="Footer">
    <w:name w:val="footer"/>
    <w:basedOn w:val="Normal"/>
    <w:link w:val="FooterChar"/>
    <w:uiPriority w:val="99"/>
    <w:unhideWhenUsed/>
    <w:rsid w:val="007E43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4346"/>
  </w:style>
  <w:style w:type="character" w:styleId="LineNumber">
    <w:name w:val="line number"/>
    <w:basedOn w:val="DefaultParagraphFont"/>
    <w:uiPriority w:val="99"/>
    <w:semiHidden/>
    <w:unhideWhenUsed/>
    <w:rsid w:val="007E4346"/>
  </w:style>
  <w:style w:type="character" w:customStyle="1" w:styleId="s2">
    <w:name w:val="s2"/>
    <w:basedOn w:val="DefaultParagraphFont"/>
    <w:rsid w:val="00D759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495289">
      <w:bodyDiv w:val="1"/>
      <w:marLeft w:val="0"/>
      <w:marRight w:val="0"/>
      <w:marTop w:val="0"/>
      <w:marBottom w:val="0"/>
      <w:divBdr>
        <w:top w:val="none" w:sz="0" w:space="0" w:color="auto"/>
        <w:left w:val="none" w:sz="0" w:space="0" w:color="auto"/>
        <w:bottom w:val="none" w:sz="0" w:space="0" w:color="auto"/>
        <w:right w:val="none" w:sz="0" w:space="0" w:color="auto"/>
      </w:divBdr>
    </w:div>
    <w:div w:id="313029766">
      <w:bodyDiv w:val="1"/>
      <w:marLeft w:val="0"/>
      <w:marRight w:val="0"/>
      <w:marTop w:val="0"/>
      <w:marBottom w:val="0"/>
      <w:divBdr>
        <w:top w:val="none" w:sz="0" w:space="0" w:color="auto"/>
        <w:left w:val="none" w:sz="0" w:space="0" w:color="auto"/>
        <w:bottom w:val="none" w:sz="0" w:space="0" w:color="auto"/>
        <w:right w:val="none" w:sz="0" w:space="0" w:color="auto"/>
      </w:divBdr>
      <w:divsChild>
        <w:div w:id="772942561">
          <w:marLeft w:val="0"/>
          <w:marRight w:val="0"/>
          <w:marTop w:val="0"/>
          <w:marBottom w:val="0"/>
          <w:divBdr>
            <w:top w:val="none" w:sz="0" w:space="0" w:color="auto"/>
            <w:left w:val="none" w:sz="0" w:space="0" w:color="auto"/>
            <w:bottom w:val="none" w:sz="0" w:space="0" w:color="auto"/>
            <w:right w:val="none" w:sz="0" w:space="0" w:color="auto"/>
          </w:divBdr>
          <w:divsChild>
            <w:div w:id="818302202">
              <w:marLeft w:val="0"/>
              <w:marRight w:val="0"/>
              <w:marTop w:val="0"/>
              <w:marBottom w:val="0"/>
              <w:divBdr>
                <w:top w:val="none" w:sz="0" w:space="0" w:color="auto"/>
                <w:left w:val="none" w:sz="0" w:space="0" w:color="auto"/>
                <w:bottom w:val="none" w:sz="0" w:space="0" w:color="auto"/>
                <w:right w:val="none" w:sz="0" w:space="0" w:color="auto"/>
              </w:divBdr>
              <w:divsChild>
                <w:div w:id="788552621">
                  <w:marLeft w:val="0"/>
                  <w:marRight w:val="0"/>
                  <w:marTop w:val="0"/>
                  <w:marBottom w:val="0"/>
                  <w:divBdr>
                    <w:top w:val="none" w:sz="0" w:space="0" w:color="auto"/>
                    <w:left w:val="none" w:sz="0" w:space="0" w:color="auto"/>
                    <w:bottom w:val="none" w:sz="0" w:space="0" w:color="auto"/>
                    <w:right w:val="none" w:sz="0" w:space="0" w:color="auto"/>
                  </w:divBdr>
                  <w:divsChild>
                    <w:div w:id="511647424">
                      <w:marLeft w:val="0"/>
                      <w:marRight w:val="0"/>
                      <w:marTop w:val="0"/>
                      <w:marBottom w:val="0"/>
                      <w:divBdr>
                        <w:top w:val="none" w:sz="0" w:space="0" w:color="auto"/>
                        <w:left w:val="none" w:sz="0" w:space="0" w:color="auto"/>
                        <w:bottom w:val="none" w:sz="0" w:space="0" w:color="auto"/>
                        <w:right w:val="none" w:sz="0" w:space="0" w:color="auto"/>
                      </w:divBdr>
                      <w:divsChild>
                        <w:div w:id="1634481216">
                          <w:marLeft w:val="0"/>
                          <w:marRight w:val="0"/>
                          <w:marTop w:val="0"/>
                          <w:marBottom w:val="0"/>
                          <w:divBdr>
                            <w:top w:val="none" w:sz="0" w:space="0" w:color="auto"/>
                            <w:left w:val="none" w:sz="0" w:space="0" w:color="auto"/>
                            <w:bottom w:val="none" w:sz="0" w:space="0" w:color="auto"/>
                            <w:right w:val="none" w:sz="0" w:space="0" w:color="auto"/>
                          </w:divBdr>
                          <w:divsChild>
                            <w:div w:id="593438799">
                              <w:marLeft w:val="0"/>
                              <w:marRight w:val="0"/>
                              <w:marTop w:val="0"/>
                              <w:marBottom w:val="0"/>
                              <w:divBdr>
                                <w:top w:val="none" w:sz="0" w:space="0" w:color="auto"/>
                                <w:left w:val="none" w:sz="0" w:space="0" w:color="auto"/>
                                <w:bottom w:val="none" w:sz="0" w:space="0" w:color="auto"/>
                                <w:right w:val="none" w:sz="0" w:space="0" w:color="auto"/>
                              </w:divBdr>
                              <w:divsChild>
                                <w:div w:id="949972927">
                                  <w:marLeft w:val="0"/>
                                  <w:marRight w:val="0"/>
                                  <w:marTop w:val="0"/>
                                  <w:marBottom w:val="0"/>
                                  <w:divBdr>
                                    <w:top w:val="none" w:sz="0" w:space="0" w:color="auto"/>
                                    <w:left w:val="none" w:sz="0" w:space="0" w:color="auto"/>
                                    <w:bottom w:val="none" w:sz="0" w:space="0" w:color="auto"/>
                                    <w:right w:val="none" w:sz="0" w:space="0" w:color="auto"/>
                                  </w:divBdr>
                                  <w:divsChild>
                                    <w:div w:id="1201094919">
                                      <w:marLeft w:val="0"/>
                                      <w:marRight w:val="0"/>
                                      <w:marTop w:val="0"/>
                                      <w:marBottom w:val="0"/>
                                      <w:divBdr>
                                        <w:top w:val="none" w:sz="0" w:space="0" w:color="auto"/>
                                        <w:left w:val="none" w:sz="0" w:space="0" w:color="auto"/>
                                        <w:bottom w:val="none" w:sz="0" w:space="0" w:color="auto"/>
                                        <w:right w:val="none" w:sz="0" w:space="0" w:color="auto"/>
                                      </w:divBdr>
                                      <w:divsChild>
                                        <w:div w:id="1010139053">
                                          <w:marLeft w:val="0"/>
                                          <w:marRight w:val="0"/>
                                          <w:marTop w:val="0"/>
                                          <w:marBottom w:val="0"/>
                                          <w:divBdr>
                                            <w:top w:val="none" w:sz="0" w:space="0" w:color="auto"/>
                                            <w:left w:val="none" w:sz="0" w:space="0" w:color="auto"/>
                                            <w:bottom w:val="none" w:sz="0" w:space="0" w:color="auto"/>
                                            <w:right w:val="none" w:sz="0" w:space="0" w:color="auto"/>
                                          </w:divBdr>
                                          <w:divsChild>
                                            <w:div w:id="475492868">
                                              <w:marLeft w:val="0"/>
                                              <w:marRight w:val="0"/>
                                              <w:marTop w:val="0"/>
                                              <w:marBottom w:val="0"/>
                                              <w:divBdr>
                                                <w:top w:val="none" w:sz="0" w:space="0" w:color="auto"/>
                                                <w:left w:val="none" w:sz="0" w:space="0" w:color="auto"/>
                                                <w:bottom w:val="none" w:sz="0" w:space="0" w:color="auto"/>
                                                <w:right w:val="none" w:sz="0" w:space="0" w:color="auto"/>
                                              </w:divBdr>
                                              <w:divsChild>
                                                <w:div w:id="82347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41125173">
      <w:bodyDiv w:val="1"/>
      <w:marLeft w:val="0"/>
      <w:marRight w:val="0"/>
      <w:marTop w:val="0"/>
      <w:marBottom w:val="0"/>
      <w:divBdr>
        <w:top w:val="none" w:sz="0" w:space="0" w:color="auto"/>
        <w:left w:val="none" w:sz="0" w:space="0" w:color="auto"/>
        <w:bottom w:val="none" w:sz="0" w:space="0" w:color="auto"/>
        <w:right w:val="none" w:sz="0" w:space="0" w:color="auto"/>
      </w:divBdr>
    </w:div>
    <w:div w:id="499582348">
      <w:bodyDiv w:val="1"/>
      <w:marLeft w:val="0"/>
      <w:marRight w:val="0"/>
      <w:marTop w:val="0"/>
      <w:marBottom w:val="0"/>
      <w:divBdr>
        <w:top w:val="none" w:sz="0" w:space="0" w:color="auto"/>
        <w:left w:val="none" w:sz="0" w:space="0" w:color="auto"/>
        <w:bottom w:val="none" w:sz="0" w:space="0" w:color="auto"/>
        <w:right w:val="none" w:sz="0" w:space="0" w:color="auto"/>
      </w:divBdr>
      <w:divsChild>
        <w:div w:id="1115442375">
          <w:marLeft w:val="0"/>
          <w:marRight w:val="0"/>
          <w:marTop w:val="0"/>
          <w:marBottom w:val="0"/>
          <w:divBdr>
            <w:top w:val="none" w:sz="0" w:space="0" w:color="auto"/>
            <w:left w:val="none" w:sz="0" w:space="0" w:color="auto"/>
            <w:bottom w:val="none" w:sz="0" w:space="0" w:color="auto"/>
            <w:right w:val="none" w:sz="0" w:space="0" w:color="auto"/>
          </w:divBdr>
        </w:div>
        <w:div w:id="525751289">
          <w:marLeft w:val="0"/>
          <w:marRight w:val="0"/>
          <w:marTop w:val="0"/>
          <w:marBottom w:val="0"/>
          <w:divBdr>
            <w:top w:val="none" w:sz="0" w:space="0" w:color="auto"/>
            <w:left w:val="none" w:sz="0" w:space="0" w:color="auto"/>
            <w:bottom w:val="none" w:sz="0" w:space="0" w:color="auto"/>
            <w:right w:val="none" w:sz="0" w:space="0" w:color="auto"/>
          </w:divBdr>
        </w:div>
      </w:divsChild>
    </w:div>
    <w:div w:id="808743655">
      <w:bodyDiv w:val="1"/>
      <w:marLeft w:val="0"/>
      <w:marRight w:val="0"/>
      <w:marTop w:val="0"/>
      <w:marBottom w:val="0"/>
      <w:divBdr>
        <w:top w:val="none" w:sz="0" w:space="0" w:color="auto"/>
        <w:left w:val="none" w:sz="0" w:space="0" w:color="auto"/>
        <w:bottom w:val="none" w:sz="0" w:space="0" w:color="auto"/>
        <w:right w:val="none" w:sz="0" w:space="0" w:color="auto"/>
      </w:divBdr>
    </w:div>
    <w:div w:id="820850268">
      <w:bodyDiv w:val="1"/>
      <w:marLeft w:val="0"/>
      <w:marRight w:val="0"/>
      <w:marTop w:val="0"/>
      <w:marBottom w:val="0"/>
      <w:divBdr>
        <w:top w:val="none" w:sz="0" w:space="0" w:color="auto"/>
        <w:left w:val="none" w:sz="0" w:space="0" w:color="auto"/>
        <w:bottom w:val="none" w:sz="0" w:space="0" w:color="auto"/>
        <w:right w:val="none" w:sz="0" w:space="0" w:color="auto"/>
      </w:divBdr>
    </w:div>
    <w:div w:id="835803333">
      <w:bodyDiv w:val="1"/>
      <w:marLeft w:val="0"/>
      <w:marRight w:val="0"/>
      <w:marTop w:val="0"/>
      <w:marBottom w:val="0"/>
      <w:divBdr>
        <w:top w:val="none" w:sz="0" w:space="0" w:color="auto"/>
        <w:left w:val="none" w:sz="0" w:space="0" w:color="auto"/>
        <w:bottom w:val="none" w:sz="0" w:space="0" w:color="auto"/>
        <w:right w:val="none" w:sz="0" w:space="0" w:color="auto"/>
      </w:divBdr>
    </w:div>
    <w:div w:id="1397126046">
      <w:bodyDiv w:val="1"/>
      <w:marLeft w:val="0"/>
      <w:marRight w:val="0"/>
      <w:marTop w:val="0"/>
      <w:marBottom w:val="0"/>
      <w:divBdr>
        <w:top w:val="none" w:sz="0" w:space="0" w:color="auto"/>
        <w:left w:val="none" w:sz="0" w:space="0" w:color="auto"/>
        <w:bottom w:val="none" w:sz="0" w:space="0" w:color="auto"/>
        <w:right w:val="none" w:sz="0" w:space="0" w:color="auto"/>
      </w:divBdr>
      <w:divsChild>
        <w:div w:id="246425742">
          <w:marLeft w:val="0"/>
          <w:marRight w:val="0"/>
          <w:marTop w:val="0"/>
          <w:marBottom w:val="0"/>
          <w:divBdr>
            <w:top w:val="none" w:sz="0" w:space="0" w:color="auto"/>
            <w:left w:val="none" w:sz="0" w:space="0" w:color="auto"/>
            <w:bottom w:val="none" w:sz="0" w:space="0" w:color="auto"/>
            <w:right w:val="none" w:sz="0" w:space="0" w:color="auto"/>
          </w:divBdr>
          <w:divsChild>
            <w:div w:id="1664159632">
              <w:marLeft w:val="0"/>
              <w:marRight w:val="0"/>
              <w:marTop w:val="0"/>
              <w:marBottom w:val="0"/>
              <w:divBdr>
                <w:top w:val="none" w:sz="0" w:space="0" w:color="auto"/>
                <w:left w:val="none" w:sz="0" w:space="0" w:color="auto"/>
                <w:bottom w:val="none" w:sz="0" w:space="0" w:color="auto"/>
                <w:right w:val="none" w:sz="0" w:space="0" w:color="auto"/>
              </w:divBdr>
              <w:divsChild>
                <w:div w:id="116728947">
                  <w:marLeft w:val="0"/>
                  <w:marRight w:val="0"/>
                  <w:marTop w:val="0"/>
                  <w:marBottom w:val="0"/>
                  <w:divBdr>
                    <w:top w:val="none" w:sz="0" w:space="0" w:color="auto"/>
                    <w:left w:val="none" w:sz="0" w:space="0" w:color="auto"/>
                    <w:bottom w:val="none" w:sz="0" w:space="0" w:color="auto"/>
                    <w:right w:val="none" w:sz="0" w:space="0" w:color="auto"/>
                  </w:divBdr>
                  <w:divsChild>
                    <w:div w:id="142627015">
                      <w:marLeft w:val="0"/>
                      <w:marRight w:val="0"/>
                      <w:marTop w:val="0"/>
                      <w:marBottom w:val="0"/>
                      <w:divBdr>
                        <w:top w:val="none" w:sz="0" w:space="0" w:color="auto"/>
                        <w:left w:val="none" w:sz="0" w:space="0" w:color="auto"/>
                        <w:bottom w:val="none" w:sz="0" w:space="0" w:color="auto"/>
                        <w:right w:val="none" w:sz="0" w:space="0" w:color="auto"/>
                      </w:divBdr>
                      <w:divsChild>
                        <w:div w:id="80832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7066319">
      <w:bodyDiv w:val="1"/>
      <w:marLeft w:val="0"/>
      <w:marRight w:val="0"/>
      <w:marTop w:val="0"/>
      <w:marBottom w:val="0"/>
      <w:divBdr>
        <w:top w:val="none" w:sz="0" w:space="0" w:color="auto"/>
        <w:left w:val="none" w:sz="0" w:space="0" w:color="auto"/>
        <w:bottom w:val="none" w:sz="0" w:space="0" w:color="auto"/>
        <w:right w:val="none" w:sz="0" w:space="0" w:color="auto"/>
      </w:divBdr>
    </w:div>
    <w:div w:id="1506365008">
      <w:bodyDiv w:val="1"/>
      <w:marLeft w:val="0"/>
      <w:marRight w:val="0"/>
      <w:marTop w:val="0"/>
      <w:marBottom w:val="0"/>
      <w:divBdr>
        <w:top w:val="none" w:sz="0" w:space="0" w:color="auto"/>
        <w:left w:val="none" w:sz="0" w:space="0" w:color="auto"/>
        <w:bottom w:val="none" w:sz="0" w:space="0" w:color="auto"/>
        <w:right w:val="none" w:sz="0" w:space="0" w:color="auto"/>
      </w:divBdr>
    </w:div>
    <w:div w:id="1826972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05FA6A-5E50-4580-867C-0D669BEB9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57</Characters>
  <Application>Microsoft Office Word</Application>
  <DocSecurity>0</DocSecurity>
  <Lines>34</Lines>
  <Paragraphs>2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e Forrest (staff)</dc:creator>
  <cp:lastModifiedBy>ranjith k.</cp:lastModifiedBy>
  <cp:revision>2</cp:revision>
  <cp:lastPrinted>2016-05-05T10:27:00Z</cp:lastPrinted>
  <dcterms:created xsi:type="dcterms:W3CDTF">2016-11-17T11:48:00Z</dcterms:created>
  <dcterms:modified xsi:type="dcterms:W3CDTF">2016-11-17T11:48:00Z</dcterms:modified>
</cp:coreProperties>
</file>